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022" w:rsidRPr="0054678F" w:rsidRDefault="002A044E" w:rsidP="00630022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CA"/>
        </w:rPr>
      </w:pPr>
      <w:bookmarkStart w:id="0" w:name="_GoBack"/>
      <w:bookmarkEnd w:id="0"/>
      <w:r w:rsidRPr="0054678F">
        <w:rPr>
          <w:rFonts w:ascii="Times New Roman" w:eastAsia="Times New Roman" w:hAnsi="Times New Roman" w:cs="Times New Roman"/>
          <w:b/>
          <w:sz w:val="32"/>
          <w:szCs w:val="32"/>
          <w:lang w:val="en-US" w:eastAsia="fr-CA"/>
        </w:rPr>
        <w:t>Supplementary file 1</w:t>
      </w:r>
    </w:p>
    <w:p w:rsidR="00FE6263" w:rsidRDefault="0025437B" w:rsidP="00F74851">
      <w:pPr>
        <w:spacing w:after="0"/>
        <w:rPr>
          <w:rFonts w:ascii="Times New Roman" w:eastAsia="Times New Roman" w:hAnsi="Times New Roman" w:cs="Times New Roman"/>
          <w:b/>
          <w:sz w:val="32"/>
          <w:szCs w:val="32"/>
          <w:u w:val="single"/>
          <w:lang w:eastAsia="fr-CA"/>
        </w:rPr>
      </w:pPr>
      <w:r w:rsidRPr="0025437B">
        <w:rPr>
          <w:rFonts w:ascii="Times New Roman" w:eastAsia="Times New Roman" w:hAnsi="Times New Roman" w:cs="Times New Roman"/>
          <w:b/>
          <w:sz w:val="32"/>
          <w:szCs w:val="32"/>
          <w:u w:val="single"/>
          <w:lang w:eastAsia="fr-CA"/>
        </w:rPr>
        <w:t xml:space="preserve"> Managers </w:t>
      </w:r>
      <w:r w:rsidR="00DF46D3" w:rsidRPr="0025437B">
        <w:rPr>
          <w:rFonts w:ascii="Times New Roman" w:eastAsia="Times New Roman" w:hAnsi="Times New Roman" w:cs="Times New Roman"/>
          <w:b/>
          <w:sz w:val="32"/>
          <w:szCs w:val="32"/>
          <w:u w:val="single"/>
          <w:lang w:eastAsia="fr-CA"/>
        </w:rPr>
        <w:t>Questionnaire</w:t>
      </w:r>
      <w:r w:rsidR="00FE6263">
        <w:rPr>
          <w:rFonts w:ascii="Times New Roman" w:eastAsia="Times New Roman" w:hAnsi="Times New Roman" w:cs="Times New Roman"/>
          <w:b/>
          <w:sz w:val="32"/>
          <w:szCs w:val="32"/>
          <w:u w:val="single"/>
          <w:lang w:eastAsia="fr-CA"/>
        </w:rPr>
        <w:t>s</w:t>
      </w:r>
    </w:p>
    <w:p w:rsidR="00DF46D3" w:rsidRPr="00FE6263" w:rsidRDefault="00FE6263" w:rsidP="00F74851">
      <w:pPr>
        <w:spacing w:after="0"/>
        <w:rPr>
          <w:rFonts w:ascii="Times New Roman" w:eastAsia="Times New Roman" w:hAnsi="Times New Roman" w:cs="Times New Roman"/>
          <w:b/>
          <w:sz w:val="20"/>
          <w:szCs w:val="20"/>
          <w:lang w:val="en-US" w:eastAsia="fr-CA"/>
        </w:rPr>
      </w:pPr>
      <w:r w:rsidRPr="00FE6263">
        <w:rPr>
          <w:rFonts w:ascii="Times New Roman" w:eastAsia="Times New Roman" w:hAnsi="Times New Roman" w:cs="Times New Roman"/>
          <w:b/>
          <w:sz w:val="32"/>
          <w:szCs w:val="32"/>
          <w:u w:val="single"/>
          <w:lang w:val="en-US" w:eastAsia="fr-CA"/>
        </w:rPr>
        <w:t>Primary care teams</w:t>
      </w:r>
      <w:r w:rsidR="00DF46D3" w:rsidRPr="00FE6263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 (sections/mains topics) </w:t>
      </w:r>
    </w:p>
    <w:p w:rsidR="00DF46D3" w:rsidRPr="00FE6263" w:rsidRDefault="00DF46D3" w:rsidP="00F74851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CA"/>
        </w:rPr>
      </w:pPr>
    </w:p>
    <w:p w:rsidR="0025437B" w:rsidRDefault="00DF46D3" w:rsidP="00F74851">
      <w:pPr>
        <w:numPr>
          <w:ilvl w:val="0"/>
          <w:numId w:val="17"/>
        </w:num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DF46D3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Individual characteristics </w:t>
      </w:r>
    </w:p>
    <w:p w:rsidR="0025437B" w:rsidRDefault="0025437B" w:rsidP="00F74851">
      <w:pPr>
        <w:pStyle w:val="Paragraphedeliste"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Age</w:t>
      </w:r>
    </w:p>
    <w:p w:rsidR="0025437B" w:rsidRDefault="0025437B" w:rsidP="00F74851">
      <w:pPr>
        <w:pStyle w:val="Paragraphedeliste"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Gender</w:t>
      </w:r>
    </w:p>
    <w:p w:rsidR="0025437B" w:rsidRDefault="0025437B" w:rsidP="00F74851">
      <w:pPr>
        <w:pStyle w:val="Paragraphedeliste"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Position</w:t>
      </w:r>
    </w:p>
    <w:p w:rsidR="0025437B" w:rsidRDefault="0025437B" w:rsidP="00F74851">
      <w:pPr>
        <w:pStyle w:val="Paragraphedeliste"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Seniority </w:t>
      </w:r>
    </w:p>
    <w:p w:rsidR="0025437B" w:rsidRDefault="0025437B" w:rsidP="00F74851">
      <w:pPr>
        <w:pStyle w:val="Paragraphedeliste"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Number of professional in the team </w:t>
      </w:r>
    </w:p>
    <w:p w:rsidR="00F74851" w:rsidRDefault="00F74851" w:rsidP="00F74851">
      <w:pPr>
        <w:pStyle w:val="Paragraphedeliste"/>
        <w:spacing w:after="0" w:line="240" w:lineRule="auto"/>
        <w:ind w:left="1080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427D02" w:rsidRPr="0067687D" w:rsidRDefault="00DF46D3" w:rsidP="00F74851">
      <w:pPr>
        <w:numPr>
          <w:ilvl w:val="0"/>
          <w:numId w:val="17"/>
        </w:num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CA"/>
        </w:rPr>
      </w:pPr>
      <w:r w:rsidRPr="0067687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CA"/>
        </w:rPr>
        <w:t xml:space="preserve">Client characteristics </w:t>
      </w:r>
    </w:p>
    <w:p w:rsidR="00427D02" w:rsidRPr="00630022" w:rsidRDefault="00DF46D3" w:rsidP="00F74851">
      <w:pPr>
        <w:pStyle w:val="Paragraphedeliste"/>
        <w:numPr>
          <w:ilvl w:val="0"/>
          <w:numId w:val="22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CA"/>
        </w:rPr>
      </w:pPr>
      <w:r w:rsidRPr="00427D02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Age</w:t>
      </w:r>
    </w:p>
    <w:p w:rsidR="00427D02" w:rsidRPr="00427D02" w:rsidRDefault="00DF46D3" w:rsidP="00F74851">
      <w:pPr>
        <w:pStyle w:val="Paragraphedeliste"/>
        <w:numPr>
          <w:ilvl w:val="0"/>
          <w:numId w:val="22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fr-CA"/>
        </w:rPr>
      </w:pPr>
      <w:r w:rsidRPr="00427D02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Mother tongue </w:t>
      </w:r>
    </w:p>
    <w:p w:rsidR="00427D02" w:rsidRPr="00427D02" w:rsidRDefault="00427D02" w:rsidP="00F74851">
      <w:pPr>
        <w:pStyle w:val="Paragraphedeliste"/>
        <w:numPr>
          <w:ilvl w:val="0"/>
          <w:numId w:val="22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I</w:t>
      </w:r>
      <w:r w:rsidR="00DF46D3" w:rsidRPr="00427D02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ncome</w:t>
      </w:r>
    </w:p>
    <w:p w:rsidR="00427D02" w:rsidRPr="0054678F" w:rsidRDefault="00DF46D3" w:rsidP="00F74851">
      <w:pPr>
        <w:pStyle w:val="Paragraphedeliste"/>
        <w:numPr>
          <w:ilvl w:val="0"/>
          <w:numId w:val="22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fr-CA"/>
        </w:rPr>
      </w:pPr>
      <w:r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Diagnosis</w:t>
      </w:r>
      <w:r w:rsidRPr="0054678F">
        <w:rPr>
          <w:rFonts w:ascii="Times New Roman" w:eastAsia="Times New Roman" w:hAnsi="Times New Roman" w:cs="Times New Roman"/>
          <w:bCs/>
          <w:sz w:val="20"/>
          <w:szCs w:val="20"/>
          <w:lang w:val="en-CA" w:eastAsia="fr-CA"/>
        </w:rPr>
        <w:t xml:space="preserve"> </w:t>
      </w:r>
    </w:p>
    <w:p w:rsidR="00427D02" w:rsidRPr="0054678F" w:rsidRDefault="00DF46D3" w:rsidP="00F74851">
      <w:pPr>
        <w:pStyle w:val="Paragraphedeliste"/>
        <w:numPr>
          <w:ilvl w:val="0"/>
          <w:numId w:val="22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Other clinical variables (suicidal ideation, problems with justice system, high services users</w:t>
      </w:r>
      <w:r w:rsidR="00427D02"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, etc.</w:t>
      </w:r>
      <w:r w:rsidR="0067687D"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)</w:t>
      </w:r>
    </w:p>
    <w:p w:rsidR="00427D02" w:rsidRPr="0054678F" w:rsidRDefault="00DF46D3" w:rsidP="00F74851">
      <w:pPr>
        <w:pStyle w:val="Paragraphedeliste"/>
        <w:numPr>
          <w:ilvl w:val="0"/>
          <w:numId w:val="22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Utilization of services during the last 12 months (general practitioner, psychologists, emergency, etc</w:t>
      </w:r>
      <w:r w:rsidR="0067687D"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.</w:t>
      </w:r>
      <w:r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)</w:t>
      </w:r>
    </w:p>
    <w:p w:rsidR="00DF46D3" w:rsidRPr="0054678F" w:rsidRDefault="00DF46D3" w:rsidP="00F74851">
      <w:pPr>
        <w:pStyle w:val="Paragraphedeliste"/>
        <w:numPr>
          <w:ilvl w:val="0"/>
          <w:numId w:val="22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% clients referred to other services (specialized services, </w:t>
      </w:r>
      <w:r w:rsidR="001C4D8E"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mental health </w:t>
      </w:r>
      <w:r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community organizations, etc.)</w:t>
      </w:r>
    </w:p>
    <w:p w:rsidR="00DF46D3" w:rsidRPr="0054678F" w:rsidRDefault="00DF46D3" w:rsidP="00F74851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DF46D3" w:rsidRPr="0054678F" w:rsidRDefault="00EE4580" w:rsidP="00F74851">
      <w:pPr>
        <w:numPr>
          <w:ilvl w:val="0"/>
          <w:numId w:val="17"/>
        </w:num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Team characteristics</w:t>
      </w:r>
    </w:p>
    <w:p w:rsidR="00EE4580" w:rsidRPr="0054678F" w:rsidRDefault="00EE4580" w:rsidP="00F74851">
      <w:pPr>
        <w:pStyle w:val="Paragraphedeliste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Type of teams</w:t>
      </w:r>
    </w:p>
    <w:p w:rsidR="00427D02" w:rsidRPr="0054678F" w:rsidRDefault="00DF46D3" w:rsidP="00F74851">
      <w:pPr>
        <w:pStyle w:val="Paragraphedeliste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Number of professionals in the team (psychiatrists, general practitioners, nurses, psychologists, social workers, psycho-educators, occupational therapists, substance use disorder specialists)</w:t>
      </w:r>
    </w:p>
    <w:p w:rsidR="00EE4580" w:rsidRPr="0054678F" w:rsidRDefault="00EE4580" w:rsidP="00F7485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EE4580" w:rsidRPr="0054678F" w:rsidRDefault="00EE4580" w:rsidP="00F74851">
      <w:pPr>
        <w:pStyle w:val="Paragraphedeliste"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Clinical Activities </w:t>
      </w:r>
    </w:p>
    <w:p w:rsidR="00EE4580" w:rsidRPr="0054678F" w:rsidRDefault="00EE4580" w:rsidP="00F7485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427D02" w:rsidRPr="0054678F" w:rsidRDefault="00DF46D3" w:rsidP="00F74851">
      <w:pPr>
        <w:pStyle w:val="Paragraphedeliste"/>
        <w:numPr>
          <w:ilvl w:val="0"/>
          <w:numId w:val="29"/>
        </w:numPr>
        <w:spacing w:after="0" w:line="240" w:lineRule="auto"/>
        <w:ind w:left="1077" w:hanging="357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54678F">
        <w:rPr>
          <w:rFonts w:ascii="Times New Roman" w:eastAsia="Times New Roman" w:hAnsi="Times New Roman" w:cs="Times New Roman"/>
          <w:b/>
          <w:sz w:val="20"/>
          <w:szCs w:val="20"/>
          <w:lang w:val="en-CA" w:eastAsia="fr-CA"/>
        </w:rPr>
        <w:t>% time allocated per week to evaluation, treatment or intervention</w:t>
      </w:r>
    </w:p>
    <w:p w:rsidR="00891047" w:rsidRPr="0054678F" w:rsidRDefault="00891047" w:rsidP="00F74851">
      <w:pPr>
        <w:pStyle w:val="Paragraphedeliste"/>
        <w:numPr>
          <w:ilvl w:val="0"/>
          <w:numId w:val="29"/>
        </w:numPr>
        <w:spacing w:after="0" w:line="240" w:lineRule="auto"/>
        <w:ind w:left="1077" w:hanging="357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54678F">
        <w:rPr>
          <w:rFonts w:ascii="Times New Roman" w:eastAsia="Times New Roman" w:hAnsi="Times New Roman" w:cs="Times New Roman"/>
          <w:b/>
          <w:sz w:val="20"/>
          <w:szCs w:val="20"/>
          <w:lang w:val="en-CA" w:eastAsia="fr-CA"/>
        </w:rPr>
        <w:t>% of time at the office; in other place (at home; in the community, in other organisations)</w:t>
      </w:r>
    </w:p>
    <w:p w:rsidR="00EE4580" w:rsidRPr="0054678F" w:rsidRDefault="00DF46D3" w:rsidP="00F74851">
      <w:pPr>
        <w:pStyle w:val="Paragraphedeliste"/>
        <w:numPr>
          <w:ilvl w:val="0"/>
          <w:numId w:val="30"/>
        </w:numPr>
        <w:spacing w:after="0" w:line="240" w:lineRule="auto"/>
        <w:ind w:left="1077" w:hanging="357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54678F">
        <w:rPr>
          <w:rFonts w:ascii="Times New Roman" w:eastAsia="Times New Roman" w:hAnsi="Times New Roman" w:cs="Times New Roman"/>
          <w:b/>
          <w:sz w:val="20"/>
          <w:szCs w:val="20"/>
          <w:lang w:val="en-CA" w:eastAsia="fr-CA"/>
        </w:rPr>
        <w:t>Case load per professional</w:t>
      </w:r>
    </w:p>
    <w:p w:rsidR="00EE4580" w:rsidRPr="0054678F" w:rsidRDefault="00DF46D3" w:rsidP="00F74851">
      <w:pPr>
        <w:pStyle w:val="Paragraphedeliste"/>
        <w:numPr>
          <w:ilvl w:val="0"/>
          <w:numId w:val="30"/>
        </w:numPr>
        <w:spacing w:after="0" w:line="240" w:lineRule="auto"/>
        <w:ind w:left="1077" w:hanging="357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54678F">
        <w:rPr>
          <w:rFonts w:ascii="Times New Roman" w:eastAsia="Times New Roman" w:hAnsi="Times New Roman" w:cs="Times New Roman"/>
          <w:b/>
          <w:sz w:val="20"/>
          <w:szCs w:val="20"/>
          <w:lang w:val="en-CA" w:eastAsia="fr-CA"/>
        </w:rPr>
        <w:t>Frequency of client follow-up</w:t>
      </w:r>
    </w:p>
    <w:p w:rsidR="00EE4580" w:rsidRPr="0054678F" w:rsidRDefault="00DF46D3" w:rsidP="00F74851">
      <w:pPr>
        <w:pStyle w:val="Paragraphedeliste"/>
        <w:numPr>
          <w:ilvl w:val="0"/>
          <w:numId w:val="30"/>
        </w:numPr>
        <w:spacing w:after="0" w:line="240" w:lineRule="auto"/>
        <w:ind w:left="1077" w:hanging="357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54678F">
        <w:rPr>
          <w:rFonts w:ascii="Times New Roman" w:eastAsia="Times New Roman" w:hAnsi="Times New Roman" w:cs="Times New Roman"/>
          <w:b/>
          <w:sz w:val="20"/>
          <w:szCs w:val="20"/>
          <w:lang w:val="en-CA" w:eastAsia="fr-CA"/>
        </w:rPr>
        <w:t>Duration of client follow-up</w:t>
      </w:r>
    </w:p>
    <w:p w:rsidR="00EE4580" w:rsidRPr="0054678F" w:rsidRDefault="00DF46D3" w:rsidP="00F74851">
      <w:pPr>
        <w:pStyle w:val="Paragraphedeliste"/>
        <w:numPr>
          <w:ilvl w:val="0"/>
          <w:numId w:val="30"/>
        </w:numPr>
        <w:spacing w:after="0" w:line="240" w:lineRule="auto"/>
        <w:ind w:left="1077" w:hanging="357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54678F">
        <w:rPr>
          <w:rFonts w:ascii="Times New Roman" w:eastAsia="Times New Roman" w:hAnsi="Times New Roman" w:cs="Times New Roman"/>
          <w:b/>
          <w:sz w:val="20"/>
          <w:szCs w:val="20"/>
          <w:lang w:val="en-CA" w:eastAsia="fr-CA"/>
        </w:rPr>
        <w:t xml:space="preserve">Frequency of clinical approaches used (stepped care, cognitive behavioral approach, motivational interviewing, strengths model, care pathways, recovery approach, self-management) </w:t>
      </w:r>
    </w:p>
    <w:p w:rsidR="00EE4580" w:rsidRPr="0054678F" w:rsidRDefault="00DF46D3" w:rsidP="00F74851">
      <w:pPr>
        <w:pStyle w:val="Paragraphedeliste"/>
        <w:numPr>
          <w:ilvl w:val="0"/>
          <w:numId w:val="30"/>
        </w:numPr>
        <w:spacing w:after="0" w:line="240" w:lineRule="auto"/>
        <w:ind w:left="1077" w:hanging="357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54678F">
        <w:rPr>
          <w:rFonts w:ascii="Times New Roman" w:eastAsia="Times New Roman" w:hAnsi="Times New Roman" w:cs="Times New Roman"/>
          <w:b/>
          <w:sz w:val="20"/>
          <w:szCs w:val="20"/>
          <w:lang w:val="en-CA" w:eastAsia="fr-CA"/>
        </w:rPr>
        <w:t>Frequency of clinical evaluation tools  used (</w:t>
      </w:r>
      <w:r w:rsidR="0025437B" w:rsidRPr="0054678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 xml:space="preserve">MH disorder screening tools, MH disorder assessment tools, substance use screening tools, substance use assessment tools, assesment tools for patient satisfaction, clinical feedback procedures, clinical protocols or best practice guidelines, </w:t>
      </w:r>
      <w:r w:rsidR="0025437B" w:rsidRPr="0054678F">
        <w:rPr>
          <w:rFonts w:ascii="Times New Roman" w:eastAsia="Times New Roman" w:hAnsi="Times New Roman" w:cs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intra-organizational referral procedures, and </w:t>
      </w:r>
      <w:r w:rsidR="0025437B" w:rsidRPr="0054678F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shared clinical records</w:t>
      </w:r>
      <w:r w:rsidRPr="0054678F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</w:p>
    <w:p w:rsidR="00EE4580" w:rsidRPr="0054678F" w:rsidRDefault="0025437B" w:rsidP="00F74851">
      <w:pPr>
        <w:pStyle w:val="Paragraphedeliste"/>
        <w:numPr>
          <w:ilvl w:val="0"/>
          <w:numId w:val="30"/>
        </w:numPr>
        <w:spacing w:after="0" w:line="240" w:lineRule="auto"/>
        <w:ind w:left="1077" w:hanging="357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54678F">
        <w:rPr>
          <w:rFonts w:ascii="Times New Roman" w:eastAsia="Times New Roman" w:hAnsi="Times New Roman" w:cs="Times New Roman"/>
          <w:b/>
          <w:sz w:val="20"/>
          <w:szCs w:val="20"/>
          <w:lang w:val="en-CA" w:eastAsia="fr-CA"/>
        </w:rPr>
        <w:t>Work role Performance</w:t>
      </w:r>
    </w:p>
    <w:p w:rsidR="00F74851" w:rsidRPr="0054678F" w:rsidRDefault="00F74851" w:rsidP="00F74851">
      <w:pPr>
        <w:spacing w:after="0" w:line="240" w:lineRule="auto"/>
        <w:ind w:left="720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DF46D3" w:rsidRPr="00F74851" w:rsidRDefault="00EE4580" w:rsidP="00F74851">
      <w:pPr>
        <w:pStyle w:val="Paragraphedeliste"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CA" w:eastAsia="fr-CA"/>
        </w:rPr>
      </w:pPr>
      <w:r w:rsidRPr="00F74851">
        <w:rPr>
          <w:rFonts w:ascii="Times New Roman" w:eastAsia="Times New Roman" w:hAnsi="Times New Roman" w:cs="Times New Roman"/>
          <w:b/>
          <w:sz w:val="20"/>
          <w:szCs w:val="20"/>
          <w:lang w:val="en-CA" w:eastAsia="fr-CA"/>
        </w:rPr>
        <w:t>Organizational culture</w:t>
      </w:r>
    </w:p>
    <w:p w:rsidR="00EE4580" w:rsidRPr="00F74851" w:rsidRDefault="00EE4580" w:rsidP="00F74851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CA" w:eastAsia="fr-CA"/>
        </w:rPr>
      </w:pPr>
    </w:p>
    <w:p w:rsidR="00F74851" w:rsidRPr="00F74851" w:rsidRDefault="00F74851" w:rsidP="00F74851">
      <w:pPr>
        <w:pStyle w:val="Paragraphedeliste"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F74851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Level of implementation re network integration strategies (</w:t>
      </w:r>
      <w:r w:rsidRPr="00F74851">
        <w:rPr>
          <w:rFonts w:ascii="Times New Roman" w:eastAsia="Times New Roman" w:hAnsi="Times New Roman" w:cs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taff supervision level, systematic patient monitoring, waiting list management procedures, </w:t>
      </w:r>
      <w:r w:rsidRPr="00F74851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liaison officers,</w:t>
      </w:r>
      <w:r w:rsidRPr="00F74851">
        <w:rPr>
          <w:rFonts w:ascii="Times New Roman" w:eastAsia="Calibri" w:hAnsi="Times New Roman" w:cs="Times New Roman"/>
          <w:b/>
          <w:sz w:val="20"/>
          <w:szCs w:val="20"/>
          <w:lang w:val="en-US" w:eastAsia="fr-CA"/>
        </w:rPr>
        <w:t xml:space="preserve"> </w:t>
      </w:r>
      <w:r w:rsidRPr="00F74851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shared staff,</w:t>
      </w:r>
      <w:r w:rsidRPr="00F74851">
        <w:rPr>
          <w:rFonts w:ascii="Times New Roman" w:eastAsia="Times New Roman" w:hAnsi="Times New Roman" w:cs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 service availability for substance use disorders, strategic planning, </w:t>
      </w:r>
      <w:r w:rsidRPr="00F74851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service agreements,</w:t>
      </w:r>
      <w:r w:rsidRPr="00F74851">
        <w:rPr>
          <w:rFonts w:ascii="Times New Roman" w:eastAsia="Times New Roman" w:hAnsi="Times New Roman" w:cs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 </w:t>
      </w:r>
      <w:r w:rsidRPr="00F74851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joint training, i</w:t>
      </w:r>
      <w:r w:rsidRPr="00F74851">
        <w:rPr>
          <w:rFonts w:ascii="Times New Roman" w:eastAsia="Times New Roman" w:hAnsi="Times New Roman" w:cs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nter-organizational referral procedures, </w:t>
      </w:r>
      <w:r w:rsidRPr="00F74851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and</w:t>
      </w:r>
      <w:r w:rsidRPr="00F74851">
        <w:rPr>
          <w:rFonts w:ascii="Times New Roman" w:eastAsia="Times New Roman" w:hAnsi="Times New Roman" w:cs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 </w:t>
      </w:r>
      <w:r w:rsidRPr="00F74851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 w:eastAsia="fr-CA"/>
        </w:rPr>
        <w:t xml:space="preserve">network resource directories) </w:t>
      </w:r>
    </w:p>
    <w:p w:rsidR="00F74851" w:rsidRPr="00F74851" w:rsidRDefault="00F74851" w:rsidP="00F74851">
      <w:pPr>
        <w:pStyle w:val="Paragraphedeliste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427D02" w:rsidRPr="00F74851" w:rsidRDefault="00DF46D3" w:rsidP="00F74851">
      <w:pPr>
        <w:pStyle w:val="Paragraphedeliste"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F74851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Frequency and satisfaction of interactions involving network teams or organi</w:t>
      </w:r>
      <w:r w:rsidR="00427D02" w:rsidRPr="00F74851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zations</w:t>
      </w:r>
    </w:p>
    <w:p w:rsidR="00F74851" w:rsidRPr="00F74851" w:rsidRDefault="00F74851" w:rsidP="00F7485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427D02" w:rsidRPr="00F74851" w:rsidRDefault="00DF46D3" w:rsidP="00F74851">
      <w:pPr>
        <w:pStyle w:val="Paragraphedeliste"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F74851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with other HSSC teams (one-stop services, general services, intensive case management, other)</w:t>
      </w:r>
    </w:p>
    <w:p w:rsidR="00427D02" w:rsidRPr="00F74851" w:rsidRDefault="00DF46D3" w:rsidP="00F74851">
      <w:pPr>
        <w:pStyle w:val="Paragraphedeliste"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F74851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with specialized services (respondent-psychiatrists, emergency rooms, day hospitals, hospital units, assertive community treatment, out-patient clinics, other) </w:t>
      </w:r>
    </w:p>
    <w:p w:rsidR="00DF46D3" w:rsidRDefault="00DF46D3" w:rsidP="00F74851">
      <w:pPr>
        <w:pStyle w:val="Paragraphedeliste"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F74851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with other network organizations (general practitioners in medical clinics, pharmacists, crisis centers, day centers, non-mental health community organizations, substance use disorder rehabilitation centers, other)</w:t>
      </w:r>
    </w:p>
    <w:p w:rsidR="00F74851" w:rsidRPr="00F74851" w:rsidRDefault="00F74851" w:rsidP="00F74851">
      <w:pPr>
        <w:pStyle w:val="Paragraphedeliste"/>
        <w:spacing w:after="0" w:line="240" w:lineRule="auto"/>
        <w:ind w:left="1363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F74851" w:rsidRDefault="00F74851" w:rsidP="00F74851">
      <w:pPr>
        <w:pStyle w:val="Paragraphedeliste"/>
        <w:numPr>
          <w:ilvl w:val="0"/>
          <w:numId w:val="17"/>
        </w:numP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A</w:t>
      </w:r>
      <w:r w:rsidR="00540709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ssessment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 of mental health services in the network</w:t>
      </w:r>
    </w:p>
    <w:p w:rsidR="003447C0" w:rsidRDefault="00540709" w:rsidP="003447C0">
      <w:pPr>
        <w:pStyle w:val="Paragraphedeliste"/>
        <w:numPr>
          <w:ilvl w:val="0"/>
          <w:numId w:val="34"/>
        </w:numP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Accessibility</w:t>
      </w:r>
      <w:r w:rsidR="003447C0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 (day, evening and week end)</w:t>
      </w:r>
    </w:p>
    <w:p w:rsidR="003447C0" w:rsidRDefault="003447C0" w:rsidP="003447C0">
      <w:pPr>
        <w:pStyle w:val="Paragraphedeliste"/>
        <w:numPr>
          <w:ilvl w:val="0"/>
          <w:numId w:val="34"/>
        </w:numP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General practitioners in </w:t>
      </w:r>
      <w:r w:rsidR="00540709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m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edical clinics </w:t>
      </w:r>
    </w:p>
    <w:p w:rsidR="003447C0" w:rsidRDefault="003447C0" w:rsidP="003447C0">
      <w:pPr>
        <w:pStyle w:val="Paragraphedeliste"/>
        <w:numPr>
          <w:ilvl w:val="0"/>
          <w:numId w:val="34"/>
        </w:numP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Substance use disorders</w:t>
      </w:r>
    </w:p>
    <w:p w:rsidR="003447C0" w:rsidRDefault="003447C0" w:rsidP="003447C0">
      <w:pPr>
        <w:pStyle w:val="Paragraphedeliste"/>
        <w:numPr>
          <w:ilvl w:val="0"/>
          <w:numId w:val="34"/>
        </w:numP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Wait time in the emergency</w:t>
      </w:r>
      <w:r w:rsidR="00540709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 room</w:t>
      </w:r>
    </w:p>
    <w:p w:rsidR="003447C0" w:rsidRDefault="003447C0" w:rsidP="003447C0">
      <w:pPr>
        <w:pStyle w:val="Paragraphedeliste"/>
        <w:numPr>
          <w:ilvl w:val="0"/>
          <w:numId w:val="34"/>
        </w:numP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Alternative</w:t>
      </w:r>
      <w:r w:rsidR="00540709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s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 to hospitalization for clients with severe mental disorders</w:t>
      </w:r>
    </w:p>
    <w:p w:rsidR="003447C0" w:rsidRDefault="003447C0" w:rsidP="003447C0">
      <w:pPr>
        <w:pStyle w:val="Paragraphedeliste"/>
        <w:numPr>
          <w:ilvl w:val="0"/>
          <w:numId w:val="34"/>
        </w:numP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Services for clients with common mental health diso</w:t>
      </w:r>
      <w:r w:rsidR="00540709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r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ders</w:t>
      </w:r>
    </w:p>
    <w:p w:rsidR="003447C0" w:rsidRDefault="003447C0" w:rsidP="003447C0">
      <w:pPr>
        <w:pStyle w:val="Paragraphedeliste"/>
        <w:numPr>
          <w:ilvl w:val="0"/>
          <w:numId w:val="34"/>
        </w:numP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Community-based organi</w:t>
      </w:r>
      <w:r w:rsidR="00540709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z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ations</w:t>
      </w:r>
    </w:p>
    <w:p w:rsidR="003447C0" w:rsidRPr="00F74851" w:rsidRDefault="003447C0" w:rsidP="003447C0">
      <w:pPr>
        <w:pStyle w:val="Paragraphedeliste"/>
        <w:numPr>
          <w:ilvl w:val="0"/>
          <w:numId w:val="34"/>
        </w:numP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Mental health specialized</w:t>
      </w:r>
      <w:r w:rsidR="00540709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services</w:t>
      </w:r>
    </w:p>
    <w:p w:rsidR="00DF46D3" w:rsidRDefault="00DF46D3" w:rsidP="00F74851">
      <w:pPr>
        <w:pStyle w:val="Paragraphedeliste"/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FE6263" w:rsidRDefault="00FE6263" w:rsidP="00F74851">
      <w:pPr>
        <w:pStyle w:val="Paragraphedeliste"/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FE6263" w:rsidRDefault="00FE6263" w:rsidP="00F74851">
      <w:pPr>
        <w:pStyle w:val="Paragraphedeliste"/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FE6263" w:rsidRDefault="00FE6263">
      <w:pPr>
        <w:rPr>
          <w:rFonts w:ascii="Times New Roman" w:eastAsia="Times New Roman" w:hAnsi="Times New Roman" w:cs="Times New Roman"/>
          <w:b/>
          <w:sz w:val="32"/>
          <w:szCs w:val="32"/>
          <w:u w:val="single"/>
          <w:lang w:eastAsia="fr-CA"/>
        </w:rPr>
      </w:pPr>
      <w:r>
        <w:rPr>
          <w:rFonts w:ascii="Times New Roman" w:eastAsia="Times New Roman" w:hAnsi="Times New Roman" w:cs="Times New Roman"/>
          <w:b/>
          <w:sz w:val="32"/>
          <w:szCs w:val="32"/>
          <w:u w:val="single"/>
          <w:lang w:eastAsia="fr-CA"/>
        </w:rPr>
        <w:br w:type="page"/>
      </w:r>
    </w:p>
    <w:p w:rsidR="00FE6263" w:rsidRDefault="00FE6263" w:rsidP="00FE6263">
      <w:pPr>
        <w:spacing w:after="0"/>
        <w:rPr>
          <w:rFonts w:ascii="Times New Roman" w:eastAsia="Times New Roman" w:hAnsi="Times New Roman" w:cs="Times New Roman"/>
          <w:b/>
          <w:sz w:val="32"/>
          <w:szCs w:val="32"/>
          <w:u w:val="single"/>
          <w:lang w:eastAsia="fr-CA"/>
        </w:rPr>
      </w:pPr>
      <w:r w:rsidRPr="0025437B">
        <w:rPr>
          <w:rFonts w:ascii="Times New Roman" w:eastAsia="Times New Roman" w:hAnsi="Times New Roman" w:cs="Times New Roman"/>
          <w:b/>
          <w:sz w:val="32"/>
          <w:szCs w:val="32"/>
          <w:u w:val="single"/>
          <w:lang w:eastAsia="fr-CA"/>
        </w:rPr>
        <w:lastRenderedPageBreak/>
        <w:t>Managers Questionnaire</w:t>
      </w:r>
      <w:r>
        <w:rPr>
          <w:rFonts w:ascii="Times New Roman" w:eastAsia="Times New Roman" w:hAnsi="Times New Roman" w:cs="Times New Roman"/>
          <w:b/>
          <w:sz w:val="32"/>
          <w:szCs w:val="32"/>
          <w:u w:val="single"/>
          <w:lang w:eastAsia="fr-CA"/>
        </w:rPr>
        <w:t>s</w:t>
      </w:r>
    </w:p>
    <w:p w:rsidR="00FE6263" w:rsidRPr="00FE6263" w:rsidRDefault="00FE6263" w:rsidP="00FE6263">
      <w:pPr>
        <w:spacing w:after="0"/>
        <w:rPr>
          <w:rFonts w:ascii="Times New Roman" w:eastAsia="Times New Roman" w:hAnsi="Times New Roman" w:cs="Times New Roman"/>
          <w:b/>
          <w:sz w:val="32"/>
          <w:szCs w:val="32"/>
          <w:u w:val="single"/>
          <w:lang w:val="en-US" w:eastAsia="fr-CA"/>
        </w:rPr>
      </w:pPr>
      <w:r>
        <w:rPr>
          <w:rFonts w:ascii="Times New Roman" w:eastAsia="Times New Roman" w:hAnsi="Times New Roman" w:cs="Times New Roman"/>
          <w:b/>
          <w:sz w:val="32"/>
          <w:szCs w:val="32"/>
          <w:u w:val="single"/>
          <w:lang w:val="en-US" w:eastAsia="fr-CA"/>
        </w:rPr>
        <w:t>Specialized services</w:t>
      </w:r>
      <w:r w:rsidRPr="00FE6263">
        <w:rPr>
          <w:rFonts w:ascii="Times New Roman" w:eastAsia="Times New Roman" w:hAnsi="Times New Roman" w:cs="Times New Roman"/>
          <w:b/>
          <w:sz w:val="32"/>
          <w:szCs w:val="32"/>
          <w:u w:val="single"/>
          <w:lang w:val="en-US" w:eastAsia="fr-CA"/>
        </w:rPr>
        <w:t xml:space="preserve"> teams</w:t>
      </w:r>
      <w:r w:rsidRPr="00FE6263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 (sections/mains topics) </w:t>
      </w:r>
    </w:p>
    <w:p w:rsidR="00FE6263" w:rsidRDefault="00FE6263" w:rsidP="00F74851">
      <w:pPr>
        <w:pStyle w:val="Paragraphedeliste"/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FE6263" w:rsidRPr="00891047" w:rsidRDefault="00FE6263" w:rsidP="00891047">
      <w:pPr>
        <w:pStyle w:val="Paragraphedeliste"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891047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Individual characteristics </w:t>
      </w:r>
    </w:p>
    <w:p w:rsidR="00FE6263" w:rsidRPr="001712CC" w:rsidRDefault="00FE6263" w:rsidP="001712CC">
      <w:pPr>
        <w:pStyle w:val="Paragraphedeliste"/>
        <w:numPr>
          <w:ilvl w:val="0"/>
          <w:numId w:val="36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1712CC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Age</w:t>
      </w:r>
    </w:p>
    <w:p w:rsidR="00FE6263" w:rsidRPr="001712CC" w:rsidRDefault="00FE6263" w:rsidP="001712CC">
      <w:pPr>
        <w:pStyle w:val="Paragraphedeliste"/>
        <w:numPr>
          <w:ilvl w:val="0"/>
          <w:numId w:val="37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1712CC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Gender</w:t>
      </w:r>
    </w:p>
    <w:p w:rsidR="00FE6263" w:rsidRPr="001712CC" w:rsidRDefault="00FE6263" w:rsidP="001712CC">
      <w:pPr>
        <w:pStyle w:val="Paragraphedeliste"/>
        <w:numPr>
          <w:ilvl w:val="0"/>
          <w:numId w:val="37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1712CC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Position</w:t>
      </w:r>
    </w:p>
    <w:p w:rsidR="00FE6263" w:rsidRDefault="00FE6263" w:rsidP="001712CC">
      <w:pPr>
        <w:pStyle w:val="Paragraphedeliste"/>
        <w:numPr>
          <w:ilvl w:val="0"/>
          <w:numId w:val="37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Seniority </w:t>
      </w:r>
    </w:p>
    <w:p w:rsidR="00FE6263" w:rsidRDefault="00FE6263" w:rsidP="001712CC">
      <w:pPr>
        <w:pStyle w:val="Paragraphedeliste"/>
        <w:numPr>
          <w:ilvl w:val="0"/>
          <w:numId w:val="37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Number of professional in the team </w:t>
      </w:r>
    </w:p>
    <w:p w:rsidR="001712CC" w:rsidRDefault="001712CC" w:rsidP="001712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1712CC" w:rsidRPr="001712CC" w:rsidRDefault="001712CC" w:rsidP="001712CC">
      <w:pPr>
        <w:pStyle w:val="Paragraphedeliste"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CA"/>
        </w:rPr>
      </w:pPr>
      <w:r w:rsidRPr="001712CC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CA"/>
        </w:rPr>
        <w:t xml:space="preserve">Client characteristics </w:t>
      </w:r>
    </w:p>
    <w:p w:rsidR="001712CC" w:rsidRPr="001712CC" w:rsidRDefault="001712CC" w:rsidP="001712CC">
      <w:pPr>
        <w:pStyle w:val="Paragraphedeliste"/>
        <w:numPr>
          <w:ilvl w:val="0"/>
          <w:numId w:val="38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CA"/>
        </w:rPr>
      </w:pPr>
      <w:r w:rsidRPr="001712CC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Age</w:t>
      </w:r>
    </w:p>
    <w:p w:rsidR="001712CC" w:rsidRPr="001712CC" w:rsidRDefault="001712CC" w:rsidP="001712CC">
      <w:pPr>
        <w:pStyle w:val="Paragraphedeliste"/>
        <w:numPr>
          <w:ilvl w:val="0"/>
          <w:numId w:val="38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fr-CA"/>
        </w:rPr>
      </w:pPr>
      <w:r w:rsidRPr="001712CC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Mother tongue </w:t>
      </w:r>
    </w:p>
    <w:p w:rsidR="001712CC" w:rsidRPr="00427D02" w:rsidRDefault="001712CC" w:rsidP="001712CC">
      <w:pPr>
        <w:pStyle w:val="Paragraphedeliste"/>
        <w:numPr>
          <w:ilvl w:val="0"/>
          <w:numId w:val="38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I</w:t>
      </w:r>
      <w:r w:rsidRPr="00427D02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ncome</w:t>
      </w:r>
    </w:p>
    <w:p w:rsidR="001712CC" w:rsidRPr="0054678F" w:rsidRDefault="001712CC" w:rsidP="001712CC">
      <w:pPr>
        <w:pStyle w:val="Paragraphedeliste"/>
        <w:numPr>
          <w:ilvl w:val="0"/>
          <w:numId w:val="38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fr-CA"/>
        </w:rPr>
      </w:pPr>
      <w:r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Diagnosis</w:t>
      </w:r>
      <w:r w:rsidRPr="0054678F">
        <w:rPr>
          <w:rFonts w:ascii="Times New Roman" w:eastAsia="Times New Roman" w:hAnsi="Times New Roman" w:cs="Times New Roman"/>
          <w:bCs/>
          <w:sz w:val="20"/>
          <w:szCs w:val="20"/>
          <w:lang w:val="en-CA" w:eastAsia="fr-CA"/>
        </w:rPr>
        <w:t xml:space="preserve"> </w:t>
      </w:r>
    </w:p>
    <w:p w:rsidR="001712CC" w:rsidRPr="0054678F" w:rsidRDefault="001712CC" w:rsidP="001712CC">
      <w:pPr>
        <w:pStyle w:val="Paragraphedeliste"/>
        <w:numPr>
          <w:ilvl w:val="0"/>
          <w:numId w:val="38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Other clinical variables (suicidal ideation, problems with justice system, high services users, etc.)</w:t>
      </w:r>
    </w:p>
    <w:p w:rsidR="001712CC" w:rsidRPr="0054678F" w:rsidRDefault="001712CC" w:rsidP="001712CC">
      <w:pPr>
        <w:pStyle w:val="Paragraphedeliste"/>
        <w:numPr>
          <w:ilvl w:val="0"/>
          <w:numId w:val="38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Utilization of services during the last 12 months (general practitioner, psychologists, emergency, etc.)</w:t>
      </w:r>
    </w:p>
    <w:p w:rsidR="001712CC" w:rsidRPr="0054678F" w:rsidRDefault="001712CC" w:rsidP="001712CC">
      <w:pPr>
        <w:pStyle w:val="Paragraphedeliste"/>
        <w:numPr>
          <w:ilvl w:val="0"/>
          <w:numId w:val="38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% clients referred to other services (specialized services, mental health community organizations, etc.)</w:t>
      </w:r>
    </w:p>
    <w:p w:rsidR="001712CC" w:rsidRPr="001712CC" w:rsidRDefault="001712CC" w:rsidP="001712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FE6263" w:rsidRPr="001712CC" w:rsidRDefault="00FE6263" w:rsidP="001712CC">
      <w:pPr>
        <w:pStyle w:val="Paragraphedeliste"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1712CC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Team characteristics</w:t>
      </w:r>
    </w:p>
    <w:p w:rsidR="00FE6263" w:rsidRPr="001712CC" w:rsidRDefault="00FE6263" w:rsidP="001712CC">
      <w:pPr>
        <w:pStyle w:val="Paragraphedeliste"/>
        <w:numPr>
          <w:ilvl w:val="0"/>
          <w:numId w:val="39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1712CC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Type of teams</w:t>
      </w:r>
    </w:p>
    <w:p w:rsidR="00FE6263" w:rsidRPr="001712CC" w:rsidRDefault="00FE6263" w:rsidP="001712CC">
      <w:pPr>
        <w:pStyle w:val="Paragraphedeliste"/>
        <w:numPr>
          <w:ilvl w:val="0"/>
          <w:numId w:val="39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1712CC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Number of professionals in the team (psychiatrists, general practitioners, nurses, psychologists, social workers, psycho-educators, occupational therapists, substance use disorder specialists)</w:t>
      </w:r>
    </w:p>
    <w:p w:rsidR="00FE6263" w:rsidRPr="00F74851" w:rsidRDefault="00FE6263" w:rsidP="00FE626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FE6263" w:rsidRPr="001712CC" w:rsidRDefault="00FE6263" w:rsidP="001712CC">
      <w:pPr>
        <w:pStyle w:val="Paragraphedeliste"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1712CC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Clinical Activities </w:t>
      </w:r>
    </w:p>
    <w:p w:rsidR="00FE6263" w:rsidRPr="00F74851" w:rsidRDefault="00FE6263" w:rsidP="00FE626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FE6263" w:rsidRPr="001712CC" w:rsidRDefault="00FE6263" w:rsidP="001712CC">
      <w:pPr>
        <w:pStyle w:val="Paragraphedeliste"/>
        <w:numPr>
          <w:ilvl w:val="0"/>
          <w:numId w:val="40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1712CC">
        <w:rPr>
          <w:rFonts w:ascii="Times New Roman" w:eastAsia="Times New Roman" w:hAnsi="Times New Roman" w:cs="Times New Roman"/>
          <w:b/>
          <w:sz w:val="20"/>
          <w:szCs w:val="20"/>
          <w:lang w:val="en-CA" w:eastAsia="fr-CA"/>
        </w:rPr>
        <w:t>% time allocated per week to evaluation, treatment or intervention</w:t>
      </w:r>
    </w:p>
    <w:p w:rsidR="00FE6263" w:rsidRPr="001712CC" w:rsidRDefault="00FE6263" w:rsidP="001712CC">
      <w:pPr>
        <w:pStyle w:val="Paragraphedeliste"/>
        <w:numPr>
          <w:ilvl w:val="0"/>
          <w:numId w:val="36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1712CC">
        <w:rPr>
          <w:rFonts w:ascii="Times New Roman" w:eastAsia="Times New Roman" w:hAnsi="Times New Roman" w:cs="Times New Roman"/>
          <w:b/>
          <w:sz w:val="20"/>
          <w:szCs w:val="20"/>
          <w:lang w:val="en-CA" w:eastAsia="fr-CA"/>
        </w:rPr>
        <w:t>Case load per professional</w:t>
      </w:r>
    </w:p>
    <w:p w:rsidR="00FE6263" w:rsidRPr="00F74851" w:rsidRDefault="00FE6263" w:rsidP="001712CC">
      <w:pPr>
        <w:pStyle w:val="Paragraphedeliste"/>
        <w:numPr>
          <w:ilvl w:val="0"/>
          <w:numId w:val="36"/>
        </w:numPr>
        <w:spacing w:after="0" w:line="240" w:lineRule="auto"/>
        <w:ind w:left="1077" w:hanging="357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F74851">
        <w:rPr>
          <w:rFonts w:ascii="Times New Roman" w:eastAsia="Times New Roman" w:hAnsi="Times New Roman" w:cs="Times New Roman"/>
          <w:b/>
          <w:sz w:val="20"/>
          <w:szCs w:val="20"/>
          <w:lang w:val="en-CA" w:eastAsia="fr-CA"/>
        </w:rPr>
        <w:t>Frequency of client follow-up</w:t>
      </w:r>
    </w:p>
    <w:p w:rsidR="00FE6263" w:rsidRPr="00F74851" w:rsidRDefault="00FE6263" w:rsidP="001712CC">
      <w:pPr>
        <w:pStyle w:val="Paragraphedeliste"/>
        <w:numPr>
          <w:ilvl w:val="0"/>
          <w:numId w:val="36"/>
        </w:numPr>
        <w:spacing w:after="0" w:line="240" w:lineRule="auto"/>
        <w:ind w:left="1077" w:hanging="357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F74851">
        <w:rPr>
          <w:rFonts w:ascii="Times New Roman" w:eastAsia="Times New Roman" w:hAnsi="Times New Roman" w:cs="Times New Roman"/>
          <w:b/>
          <w:sz w:val="20"/>
          <w:szCs w:val="20"/>
          <w:lang w:val="en-CA" w:eastAsia="fr-CA"/>
        </w:rPr>
        <w:t>Duration of client follow-up</w:t>
      </w:r>
    </w:p>
    <w:p w:rsidR="00FE6263" w:rsidRPr="00F74851" w:rsidRDefault="00FE6263" w:rsidP="001712CC">
      <w:pPr>
        <w:pStyle w:val="Paragraphedeliste"/>
        <w:numPr>
          <w:ilvl w:val="0"/>
          <w:numId w:val="36"/>
        </w:numPr>
        <w:spacing w:after="0" w:line="240" w:lineRule="auto"/>
        <w:ind w:left="1077" w:hanging="357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F74851">
        <w:rPr>
          <w:rFonts w:ascii="Times New Roman" w:eastAsia="Times New Roman" w:hAnsi="Times New Roman" w:cs="Times New Roman"/>
          <w:b/>
          <w:sz w:val="20"/>
          <w:szCs w:val="20"/>
          <w:lang w:val="en-CA" w:eastAsia="fr-CA"/>
        </w:rPr>
        <w:t xml:space="preserve">Frequency of clinical approaches used (stepped care, cognitive behavioral approach, motivational interviewing, strengths model, care pathways, recovery approach, self-management) </w:t>
      </w:r>
    </w:p>
    <w:p w:rsidR="00FE6263" w:rsidRPr="00F74851" w:rsidRDefault="00FE6263" w:rsidP="001712CC">
      <w:pPr>
        <w:pStyle w:val="Paragraphedeliste"/>
        <w:numPr>
          <w:ilvl w:val="0"/>
          <w:numId w:val="36"/>
        </w:numPr>
        <w:spacing w:after="0" w:line="240" w:lineRule="auto"/>
        <w:ind w:left="1077" w:hanging="357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F74851">
        <w:rPr>
          <w:rFonts w:ascii="Times New Roman" w:eastAsia="Times New Roman" w:hAnsi="Times New Roman" w:cs="Times New Roman"/>
          <w:b/>
          <w:sz w:val="20"/>
          <w:szCs w:val="20"/>
          <w:lang w:val="en-CA" w:eastAsia="fr-CA"/>
        </w:rPr>
        <w:t>Frequency of clinical evaluation tools  used (</w:t>
      </w:r>
      <w:r w:rsidRPr="00F74851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 xml:space="preserve">MH disorder screening tools, MH disorder assessment tools, substance use screening tools, substance use assessment tools, assesment tools for patient satisfaction, clinical feedback procedures, clinical protocols or best practice guidelines, </w:t>
      </w:r>
      <w:r w:rsidRPr="00F74851">
        <w:rPr>
          <w:rFonts w:ascii="Times New Roman" w:eastAsia="Times New Roman" w:hAnsi="Times New Roman" w:cs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intra-organizational referral procedures, and </w:t>
      </w:r>
      <w:r w:rsidRPr="00F74851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shared clinical records</w:t>
      </w:r>
      <w:r w:rsidRPr="00F74851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</w:p>
    <w:p w:rsidR="00FE6263" w:rsidRPr="00F74851" w:rsidRDefault="00FE6263" w:rsidP="001712CC">
      <w:pPr>
        <w:pStyle w:val="Paragraphedeliste"/>
        <w:numPr>
          <w:ilvl w:val="0"/>
          <w:numId w:val="36"/>
        </w:numPr>
        <w:spacing w:after="0" w:line="240" w:lineRule="auto"/>
        <w:ind w:left="1077" w:hanging="357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F74851">
        <w:rPr>
          <w:rFonts w:ascii="Times New Roman" w:eastAsia="Times New Roman" w:hAnsi="Times New Roman" w:cs="Times New Roman"/>
          <w:b/>
          <w:sz w:val="20"/>
          <w:szCs w:val="20"/>
          <w:lang w:val="en-CA" w:eastAsia="fr-CA"/>
        </w:rPr>
        <w:t>Work role Performance</w:t>
      </w:r>
    </w:p>
    <w:p w:rsidR="00FE6263" w:rsidRPr="00F74851" w:rsidRDefault="00FE6263" w:rsidP="00FE6263">
      <w:pPr>
        <w:spacing w:after="0" w:line="240" w:lineRule="auto"/>
        <w:ind w:left="720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FE6263" w:rsidRPr="001712CC" w:rsidRDefault="00FE6263" w:rsidP="001712CC">
      <w:pPr>
        <w:pStyle w:val="Paragraphedeliste"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CA" w:eastAsia="fr-CA"/>
        </w:rPr>
      </w:pPr>
      <w:r w:rsidRPr="001712CC">
        <w:rPr>
          <w:rFonts w:ascii="Times New Roman" w:eastAsia="Times New Roman" w:hAnsi="Times New Roman" w:cs="Times New Roman"/>
          <w:b/>
          <w:sz w:val="20"/>
          <w:szCs w:val="20"/>
          <w:lang w:val="en-CA" w:eastAsia="fr-CA"/>
        </w:rPr>
        <w:t>Organizational culture</w:t>
      </w:r>
    </w:p>
    <w:p w:rsidR="00FE6263" w:rsidRPr="00F74851" w:rsidRDefault="00FE6263" w:rsidP="00FE626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CA" w:eastAsia="fr-CA"/>
        </w:rPr>
      </w:pPr>
    </w:p>
    <w:p w:rsidR="00FE6263" w:rsidRPr="00F74851" w:rsidRDefault="00FE6263" w:rsidP="001712CC">
      <w:pPr>
        <w:pStyle w:val="Paragraphedeliste"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F74851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Level of implementation re network integration strategies (</w:t>
      </w:r>
      <w:r w:rsidRPr="00F74851">
        <w:rPr>
          <w:rFonts w:ascii="Times New Roman" w:eastAsia="Times New Roman" w:hAnsi="Times New Roman" w:cs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taff supervision level, systematic patient monitoring, waiting list management procedures, </w:t>
      </w:r>
      <w:r w:rsidRPr="00F74851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liaison officers,</w:t>
      </w:r>
      <w:r w:rsidRPr="00F74851">
        <w:rPr>
          <w:rFonts w:ascii="Times New Roman" w:eastAsia="Calibri" w:hAnsi="Times New Roman" w:cs="Times New Roman"/>
          <w:b/>
          <w:sz w:val="20"/>
          <w:szCs w:val="20"/>
          <w:lang w:val="en-US" w:eastAsia="fr-CA"/>
        </w:rPr>
        <w:t xml:space="preserve"> </w:t>
      </w:r>
      <w:r w:rsidRPr="00F74851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shared staff,</w:t>
      </w:r>
      <w:r w:rsidRPr="00F74851">
        <w:rPr>
          <w:rFonts w:ascii="Times New Roman" w:eastAsia="Times New Roman" w:hAnsi="Times New Roman" w:cs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 service availability for substance use disorders, strategic planning, </w:t>
      </w:r>
      <w:r w:rsidRPr="00F74851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service agreements,</w:t>
      </w:r>
      <w:r w:rsidRPr="00F74851">
        <w:rPr>
          <w:rFonts w:ascii="Times New Roman" w:eastAsia="Times New Roman" w:hAnsi="Times New Roman" w:cs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 </w:t>
      </w:r>
      <w:r w:rsidRPr="00F74851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joint training, i</w:t>
      </w:r>
      <w:r w:rsidRPr="00F74851">
        <w:rPr>
          <w:rFonts w:ascii="Times New Roman" w:eastAsia="Times New Roman" w:hAnsi="Times New Roman" w:cs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nter-organizational referral procedures, </w:t>
      </w:r>
      <w:r w:rsidRPr="00F74851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and</w:t>
      </w:r>
      <w:r w:rsidRPr="00F74851">
        <w:rPr>
          <w:rFonts w:ascii="Times New Roman" w:eastAsia="Times New Roman" w:hAnsi="Times New Roman" w:cs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 </w:t>
      </w:r>
      <w:r w:rsidRPr="00F74851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 w:eastAsia="fr-CA"/>
        </w:rPr>
        <w:t xml:space="preserve">network resource directories) </w:t>
      </w:r>
    </w:p>
    <w:p w:rsidR="00FE6263" w:rsidRPr="00F74851" w:rsidRDefault="00FE6263" w:rsidP="00FE6263">
      <w:pPr>
        <w:pStyle w:val="Paragraphedeliste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FE6263" w:rsidRPr="00F74851" w:rsidRDefault="00FE6263" w:rsidP="001712CC">
      <w:pPr>
        <w:pStyle w:val="Paragraphedeliste"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F74851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Frequency and satisfaction of interactions involving network teams or organizations</w:t>
      </w:r>
    </w:p>
    <w:p w:rsidR="00FE6263" w:rsidRPr="00F74851" w:rsidRDefault="00FE6263" w:rsidP="00FE626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FE6263" w:rsidRPr="0054678F" w:rsidRDefault="00FE6263" w:rsidP="00FE6263">
      <w:pPr>
        <w:pStyle w:val="Paragraphedeliste"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with </w:t>
      </w:r>
      <w:r w:rsidR="00891047"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other </w:t>
      </w:r>
      <w:r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specialized services (respondent-psychiatrists, emergency rooms, day hospitals, hospital units, assertive community treatment, out-patient clinics, other) </w:t>
      </w:r>
    </w:p>
    <w:p w:rsidR="00891047" w:rsidRPr="0054678F" w:rsidRDefault="00891047" w:rsidP="00891047">
      <w:pPr>
        <w:pStyle w:val="Paragraphedeliste"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with primary care teams (one-stop services, general services, intensive case management, other)</w:t>
      </w:r>
    </w:p>
    <w:p w:rsidR="001712CC" w:rsidRDefault="00FE6263" w:rsidP="00FE6263">
      <w:pPr>
        <w:pStyle w:val="Paragraphedeliste"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54678F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with other network organizations (general practitioners in medical clinics, pharmacists, crisis centers, day centers, non-mental health community organizations, substance use disorder rehabilitation centers, other)</w:t>
      </w:r>
    </w:p>
    <w:p w:rsidR="001712CC" w:rsidRDefault="001712CC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br w:type="page"/>
      </w:r>
    </w:p>
    <w:p w:rsidR="00FE6263" w:rsidRPr="0054678F" w:rsidRDefault="00FE6263" w:rsidP="001712CC">
      <w:pPr>
        <w:pStyle w:val="Paragraphedeliste"/>
        <w:spacing w:after="0" w:line="240" w:lineRule="auto"/>
        <w:ind w:left="1363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FE6263" w:rsidRPr="00F74851" w:rsidRDefault="00FE6263" w:rsidP="00FE6263">
      <w:pPr>
        <w:pStyle w:val="Paragraphedeliste"/>
        <w:spacing w:after="0" w:line="240" w:lineRule="auto"/>
        <w:ind w:left="1363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FE6263" w:rsidRDefault="00FE6263" w:rsidP="001712CC">
      <w:pPr>
        <w:pStyle w:val="Paragraphedeliste"/>
        <w:numPr>
          <w:ilvl w:val="0"/>
          <w:numId w:val="35"/>
        </w:numP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Assessment of mental health services in the network</w:t>
      </w:r>
    </w:p>
    <w:p w:rsidR="00FE6263" w:rsidRPr="001712CC" w:rsidRDefault="00FE6263" w:rsidP="001712CC">
      <w:pPr>
        <w:pStyle w:val="Paragraphedeliste"/>
        <w:numPr>
          <w:ilvl w:val="0"/>
          <w:numId w:val="41"/>
        </w:numP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1712CC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Accessibility (day, evening and week end)</w:t>
      </w:r>
    </w:p>
    <w:p w:rsidR="00FE6263" w:rsidRPr="001712CC" w:rsidRDefault="00FE6263" w:rsidP="001712CC">
      <w:pPr>
        <w:pStyle w:val="Paragraphedeliste"/>
        <w:numPr>
          <w:ilvl w:val="0"/>
          <w:numId w:val="41"/>
        </w:numP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 w:rsidRPr="001712CC"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 xml:space="preserve">General practitioners in medical clinics </w:t>
      </w:r>
    </w:p>
    <w:p w:rsidR="00FE6263" w:rsidRDefault="00FE6263" w:rsidP="001712CC">
      <w:pPr>
        <w:pStyle w:val="Paragraphedeliste"/>
        <w:numPr>
          <w:ilvl w:val="0"/>
          <w:numId w:val="41"/>
        </w:numP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Substance use disorders</w:t>
      </w:r>
    </w:p>
    <w:p w:rsidR="00FE6263" w:rsidRDefault="00FE6263" w:rsidP="001712CC">
      <w:pPr>
        <w:pStyle w:val="Paragraphedeliste"/>
        <w:numPr>
          <w:ilvl w:val="0"/>
          <w:numId w:val="41"/>
        </w:numP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Wait time in the emergency room</w:t>
      </w:r>
    </w:p>
    <w:p w:rsidR="00FE6263" w:rsidRDefault="00FE6263" w:rsidP="001712CC">
      <w:pPr>
        <w:pStyle w:val="Paragraphedeliste"/>
        <w:numPr>
          <w:ilvl w:val="0"/>
          <w:numId w:val="41"/>
        </w:numP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Alternatives to hospitalization for clients with severe mental disorders</w:t>
      </w:r>
    </w:p>
    <w:p w:rsidR="00FE6263" w:rsidRDefault="00FE6263" w:rsidP="001712CC">
      <w:pPr>
        <w:pStyle w:val="Paragraphedeliste"/>
        <w:numPr>
          <w:ilvl w:val="0"/>
          <w:numId w:val="41"/>
        </w:numP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Services for clients with common mental health disorders</w:t>
      </w:r>
    </w:p>
    <w:p w:rsidR="00FE6263" w:rsidRDefault="00FE6263" w:rsidP="001712CC">
      <w:pPr>
        <w:pStyle w:val="Paragraphedeliste"/>
        <w:numPr>
          <w:ilvl w:val="0"/>
          <w:numId w:val="41"/>
        </w:numP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Community-based organizations</w:t>
      </w:r>
    </w:p>
    <w:p w:rsidR="00FE6263" w:rsidRPr="00F74851" w:rsidRDefault="00FE6263" w:rsidP="001712CC">
      <w:pPr>
        <w:pStyle w:val="Paragraphedeliste"/>
        <w:numPr>
          <w:ilvl w:val="0"/>
          <w:numId w:val="41"/>
        </w:numP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  <w:t>Mental health specialized services</w:t>
      </w:r>
    </w:p>
    <w:p w:rsidR="00FE6263" w:rsidRDefault="00FE6263" w:rsidP="00FE6263">
      <w:pPr>
        <w:pStyle w:val="Paragraphedeliste"/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p w:rsidR="00FE6263" w:rsidRPr="00F74851" w:rsidRDefault="00FE6263" w:rsidP="00F74851">
      <w:pPr>
        <w:pStyle w:val="Paragraphedeliste"/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  <w:lang w:val="en-CA" w:eastAsia="fr-CA"/>
        </w:rPr>
      </w:pPr>
    </w:p>
    <w:sectPr w:rsidR="00FE6263" w:rsidRPr="00F74851" w:rsidSect="00391729">
      <w:footerReference w:type="default" r:id="rId9"/>
      <w:pgSz w:w="12240" w:h="15840" w:code="1"/>
      <w:pgMar w:top="1247" w:right="1134" w:bottom="1134" w:left="1134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4619" w:rsidRDefault="00EE4619" w:rsidP="004639FD">
      <w:pPr>
        <w:spacing w:after="0" w:line="240" w:lineRule="auto"/>
      </w:pPr>
      <w:r>
        <w:separator/>
      </w:r>
    </w:p>
  </w:endnote>
  <w:endnote w:type="continuationSeparator" w:id="0">
    <w:p w:rsidR="00EE4619" w:rsidRDefault="00EE4619" w:rsidP="00463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3409223"/>
      <w:docPartObj>
        <w:docPartGallery w:val="Page Numbers (Bottom of Page)"/>
        <w:docPartUnique/>
      </w:docPartObj>
    </w:sdtPr>
    <w:sdtEndPr/>
    <w:sdtContent>
      <w:p w:rsidR="00DF46D3" w:rsidRDefault="00DF46D3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4EAF" w:rsidRPr="004C4EAF">
          <w:rPr>
            <w:noProof/>
            <w:lang w:val="fr-FR"/>
          </w:rPr>
          <w:t>2</w:t>
        </w:r>
        <w:r>
          <w:fldChar w:fldCharType="end"/>
        </w:r>
      </w:p>
    </w:sdtContent>
  </w:sdt>
  <w:p w:rsidR="00DF46D3" w:rsidRDefault="00DF46D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4619" w:rsidRDefault="00EE4619" w:rsidP="004639FD">
      <w:pPr>
        <w:spacing w:after="0" w:line="240" w:lineRule="auto"/>
      </w:pPr>
      <w:r>
        <w:separator/>
      </w:r>
    </w:p>
  </w:footnote>
  <w:footnote w:type="continuationSeparator" w:id="0">
    <w:p w:rsidR="00EE4619" w:rsidRDefault="00EE4619" w:rsidP="004639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F1B45"/>
    <w:multiLevelType w:val="hybridMultilevel"/>
    <w:tmpl w:val="BF42F8D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B332E7"/>
    <w:multiLevelType w:val="hybridMultilevel"/>
    <w:tmpl w:val="D4F2C4B2"/>
    <w:lvl w:ilvl="0" w:tplc="4D52C02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12B4F73"/>
    <w:multiLevelType w:val="hybridMultilevel"/>
    <w:tmpl w:val="716C97C0"/>
    <w:lvl w:ilvl="0" w:tplc="6B1C8C72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42A55C5"/>
    <w:multiLevelType w:val="hybridMultilevel"/>
    <w:tmpl w:val="8E26CE18"/>
    <w:lvl w:ilvl="0" w:tplc="69789E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5C4077"/>
    <w:multiLevelType w:val="hybridMultilevel"/>
    <w:tmpl w:val="FB3E2CDA"/>
    <w:lvl w:ilvl="0" w:tplc="AE2A2C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C9C458D"/>
    <w:multiLevelType w:val="hybridMultilevel"/>
    <w:tmpl w:val="761C91FE"/>
    <w:lvl w:ilvl="0" w:tplc="4C40B486">
      <w:start w:val="1"/>
      <w:numFmt w:val="decimal"/>
      <w:lvlText w:val="%1."/>
      <w:lvlJc w:val="left"/>
      <w:pPr>
        <w:ind w:left="1068" w:hanging="360"/>
      </w:pPr>
      <w:rPr>
        <w:rFonts w:hint="default"/>
        <w:b/>
      </w:rPr>
    </w:lvl>
    <w:lvl w:ilvl="1" w:tplc="0C0C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C0C001B" w:tentative="1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206904D3"/>
    <w:multiLevelType w:val="hybridMultilevel"/>
    <w:tmpl w:val="B81CA962"/>
    <w:lvl w:ilvl="0" w:tplc="0C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1E16E7"/>
    <w:multiLevelType w:val="hybridMultilevel"/>
    <w:tmpl w:val="9230B17C"/>
    <w:lvl w:ilvl="0" w:tplc="B646489A">
      <w:start w:val="1"/>
      <w:numFmt w:val="decimal"/>
      <w:lvlText w:val="%1."/>
      <w:lvlJc w:val="left"/>
      <w:pPr>
        <w:ind w:left="1788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2148" w:hanging="360"/>
      </w:pPr>
    </w:lvl>
    <w:lvl w:ilvl="2" w:tplc="0C0C001B" w:tentative="1">
      <w:start w:val="1"/>
      <w:numFmt w:val="lowerRoman"/>
      <w:lvlText w:val="%3."/>
      <w:lvlJc w:val="right"/>
      <w:pPr>
        <w:ind w:left="2868" w:hanging="180"/>
      </w:pPr>
    </w:lvl>
    <w:lvl w:ilvl="3" w:tplc="0C0C000F" w:tentative="1">
      <w:start w:val="1"/>
      <w:numFmt w:val="decimal"/>
      <w:lvlText w:val="%4."/>
      <w:lvlJc w:val="left"/>
      <w:pPr>
        <w:ind w:left="3588" w:hanging="360"/>
      </w:pPr>
    </w:lvl>
    <w:lvl w:ilvl="4" w:tplc="0C0C0019" w:tentative="1">
      <w:start w:val="1"/>
      <w:numFmt w:val="lowerLetter"/>
      <w:lvlText w:val="%5."/>
      <w:lvlJc w:val="left"/>
      <w:pPr>
        <w:ind w:left="4308" w:hanging="360"/>
      </w:pPr>
    </w:lvl>
    <w:lvl w:ilvl="5" w:tplc="0C0C001B" w:tentative="1">
      <w:start w:val="1"/>
      <w:numFmt w:val="lowerRoman"/>
      <w:lvlText w:val="%6."/>
      <w:lvlJc w:val="right"/>
      <w:pPr>
        <w:ind w:left="5028" w:hanging="180"/>
      </w:pPr>
    </w:lvl>
    <w:lvl w:ilvl="6" w:tplc="0C0C000F" w:tentative="1">
      <w:start w:val="1"/>
      <w:numFmt w:val="decimal"/>
      <w:lvlText w:val="%7."/>
      <w:lvlJc w:val="left"/>
      <w:pPr>
        <w:ind w:left="5748" w:hanging="360"/>
      </w:pPr>
    </w:lvl>
    <w:lvl w:ilvl="7" w:tplc="0C0C0019" w:tentative="1">
      <w:start w:val="1"/>
      <w:numFmt w:val="lowerLetter"/>
      <w:lvlText w:val="%8."/>
      <w:lvlJc w:val="left"/>
      <w:pPr>
        <w:ind w:left="6468" w:hanging="360"/>
      </w:pPr>
    </w:lvl>
    <w:lvl w:ilvl="8" w:tplc="0C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8">
    <w:nsid w:val="270D5000"/>
    <w:multiLevelType w:val="hybridMultilevel"/>
    <w:tmpl w:val="76EE20A4"/>
    <w:lvl w:ilvl="0" w:tplc="DA00EDD4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80F149D"/>
    <w:multiLevelType w:val="hybridMultilevel"/>
    <w:tmpl w:val="28B05D6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1E3EA4"/>
    <w:multiLevelType w:val="hybridMultilevel"/>
    <w:tmpl w:val="17427CE6"/>
    <w:lvl w:ilvl="0" w:tplc="18AE4E54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C0C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D083842"/>
    <w:multiLevelType w:val="hybridMultilevel"/>
    <w:tmpl w:val="C94CEC14"/>
    <w:lvl w:ilvl="0" w:tplc="2C6443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D8F09E0"/>
    <w:multiLevelType w:val="hybridMultilevel"/>
    <w:tmpl w:val="054228DA"/>
    <w:lvl w:ilvl="0" w:tplc="AA565488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sz w:val="20"/>
        <w:szCs w:val="20"/>
      </w:rPr>
    </w:lvl>
    <w:lvl w:ilvl="1" w:tplc="0C0C0019" w:tentative="1">
      <w:start w:val="1"/>
      <w:numFmt w:val="lowerLetter"/>
      <w:lvlText w:val="%2."/>
      <w:lvlJc w:val="left"/>
      <w:pPr>
        <w:ind w:left="-1613" w:hanging="360"/>
      </w:pPr>
    </w:lvl>
    <w:lvl w:ilvl="2" w:tplc="0C0C001B" w:tentative="1">
      <w:start w:val="1"/>
      <w:numFmt w:val="lowerRoman"/>
      <w:lvlText w:val="%3."/>
      <w:lvlJc w:val="right"/>
      <w:pPr>
        <w:ind w:left="-893" w:hanging="180"/>
      </w:pPr>
    </w:lvl>
    <w:lvl w:ilvl="3" w:tplc="0C0C000F" w:tentative="1">
      <w:start w:val="1"/>
      <w:numFmt w:val="decimal"/>
      <w:lvlText w:val="%4."/>
      <w:lvlJc w:val="left"/>
      <w:pPr>
        <w:ind w:left="-173" w:hanging="360"/>
      </w:pPr>
    </w:lvl>
    <w:lvl w:ilvl="4" w:tplc="0C0C0019" w:tentative="1">
      <w:start w:val="1"/>
      <w:numFmt w:val="lowerLetter"/>
      <w:lvlText w:val="%5."/>
      <w:lvlJc w:val="left"/>
      <w:pPr>
        <w:ind w:left="547" w:hanging="360"/>
      </w:pPr>
    </w:lvl>
    <w:lvl w:ilvl="5" w:tplc="0C0C001B" w:tentative="1">
      <w:start w:val="1"/>
      <w:numFmt w:val="lowerRoman"/>
      <w:lvlText w:val="%6."/>
      <w:lvlJc w:val="right"/>
      <w:pPr>
        <w:ind w:left="1267" w:hanging="180"/>
      </w:pPr>
    </w:lvl>
    <w:lvl w:ilvl="6" w:tplc="0C0C000F" w:tentative="1">
      <w:start w:val="1"/>
      <w:numFmt w:val="decimal"/>
      <w:lvlText w:val="%7."/>
      <w:lvlJc w:val="left"/>
      <w:pPr>
        <w:ind w:left="1987" w:hanging="360"/>
      </w:pPr>
    </w:lvl>
    <w:lvl w:ilvl="7" w:tplc="0C0C0019" w:tentative="1">
      <w:start w:val="1"/>
      <w:numFmt w:val="lowerLetter"/>
      <w:lvlText w:val="%8."/>
      <w:lvlJc w:val="left"/>
      <w:pPr>
        <w:ind w:left="2707" w:hanging="360"/>
      </w:pPr>
    </w:lvl>
    <w:lvl w:ilvl="8" w:tplc="0C0C001B" w:tentative="1">
      <w:start w:val="1"/>
      <w:numFmt w:val="lowerRoman"/>
      <w:lvlText w:val="%9."/>
      <w:lvlJc w:val="right"/>
      <w:pPr>
        <w:ind w:left="3427" w:hanging="180"/>
      </w:pPr>
    </w:lvl>
  </w:abstractNum>
  <w:abstractNum w:abstractNumId="13">
    <w:nsid w:val="301C5896"/>
    <w:multiLevelType w:val="hybridMultilevel"/>
    <w:tmpl w:val="8BC0C61E"/>
    <w:lvl w:ilvl="0" w:tplc="0C0C0001">
      <w:start w:val="1"/>
      <w:numFmt w:val="bullet"/>
      <w:lvlText w:val=""/>
      <w:lvlJc w:val="left"/>
      <w:pPr>
        <w:ind w:left="1363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083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03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523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243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963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683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03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123" w:hanging="360"/>
      </w:pPr>
      <w:rPr>
        <w:rFonts w:ascii="Wingdings" w:hAnsi="Wingdings" w:hint="default"/>
      </w:rPr>
    </w:lvl>
  </w:abstractNum>
  <w:abstractNum w:abstractNumId="14">
    <w:nsid w:val="339B0221"/>
    <w:multiLevelType w:val="hybridMultilevel"/>
    <w:tmpl w:val="F8208934"/>
    <w:lvl w:ilvl="0" w:tplc="702CCDB4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64C44A1"/>
    <w:multiLevelType w:val="hybridMultilevel"/>
    <w:tmpl w:val="159EBB54"/>
    <w:lvl w:ilvl="0" w:tplc="DC58AAD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CF74D7"/>
    <w:multiLevelType w:val="hybridMultilevel"/>
    <w:tmpl w:val="3328DA9A"/>
    <w:lvl w:ilvl="0" w:tplc="D2F6E87C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C0C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1494859"/>
    <w:multiLevelType w:val="hybridMultilevel"/>
    <w:tmpl w:val="7BA29016"/>
    <w:lvl w:ilvl="0" w:tplc="A30C6A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58B2EA1"/>
    <w:multiLevelType w:val="hybridMultilevel"/>
    <w:tmpl w:val="5B067F56"/>
    <w:lvl w:ilvl="0" w:tplc="685E3BAC">
      <w:start w:val="1"/>
      <w:numFmt w:val="upperLetter"/>
      <w:lvlText w:val="%1-"/>
      <w:lvlJc w:val="left"/>
      <w:pPr>
        <w:ind w:left="720" w:hanging="360"/>
      </w:pPr>
      <w:rPr>
        <w:rFonts w:hint="default"/>
        <w:b/>
        <w:sz w:val="20"/>
        <w:szCs w:val="2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A85226"/>
    <w:multiLevelType w:val="hybridMultilevel"/>
    <w:tmpl w:val="B4769F08"/>
    <w:lvl w:ilvl="0" w:tplc="A52C0C2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8716C7"/>
    <w:multiLevelType w:val="hybridMultilevel"/>
    <w:tmpl w:val="584E0D9E"/>
    <w:lvl w:ilvl="0" w:tplc="B46E73C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788" w:hanging="360"/>
      </w:pPr>
    </w:lvl>
    <w:lvl w:ilvl="2" w:tplc="0C0C001B" w:tentative="1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>
    <w:nsid w:val="4AB66798"/>
    <w:multiLevelType w:val="hybridMultilevel"/>
    <w:tmpl w:val="2990E73A"/>
    <w:lvl w:ilvl="0" w:tplc="C7D6E12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3D4D2F"/>
    <w:multiLevelType w:val="hybridMultilevel"/>
    <w:tmpl w:val="CC14B0CC"/>
    <w:lvl w:ilvl="0" w:tplc="BBC4EE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4F577CA7"/>
    <w:multiLevelType w:val="hybridMultilevel"/>
    <w:tmpl w:val="308A8B58"/>
    <w:lvl w:ilvl="0" w:tplc="913E7CAC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4F943070"/>
    <w:multiLevelType w:val="hybridMultilevel"/>
    <w:tmpl w:val="FBAA588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978245E"/>
    <w:multiLevelType w:val="hybridMultilevel"/>
    <w:tmpl w:val="A4F4AB10"/>
    <w:lvl w:ilvl="0" w:tplc="BBA8945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59C24357"/>
    <w:multiLevelType w:val="hybridMultilevel"/>
    <w:tmpl w:val="9DE02776"/>
    <w:lvl w:ilvl="0" w:tplc="BE78BA24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5A5F2EAF"/>
    <w:multiLevelType w:val="hybridMultilevel"/>
    <w:tmpl w:val="870A0CEA"/>
    <w:lvl w:ilvl="0" w:tplc="4F4EC7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5E104C76"/>
    <w:multiLevelType w:val="hybridMultilevel"/>
    <w:tmpl w:val="AA6A1EA2"/>
    <w:lvl w:ilvl="0" w:tplc="85FCBA8A">
      <w:start w:val="1"/>
      <w:numFmt w:val="decimal"/>
      <w:lvlText w:val="%1-"/>
      <w:lvlJc w:val="left"/>
      <w:pPr>
        <w:ind w:left="720" w:hanging="360"/>
      </w:pPr>
      <w:rPr>
        <w:rFonts w:hint="default"/>
        <w:sz w:val="24"/>
        <w:szCs w:val="24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E1357D4"/>
    <w:multiLevelType w:val="hybridMultilevel"/>
    <w:tmpl w:val="826A9672"/>
    <w:lvl w:ilvl="0" w:tplc="CEA069FC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506" w:hanging="360"/>
      </w:pPr>
    </w:lvl>
    <w:lvl w:ilvl="2" w:tplc="0C0C001B" w:tentative="1">
      <w:start w:val="1"/>
      <w:numFmt w:val="lowerRoman"/>
      <w:lvlText w:val="%3."/>
      <w:lvlJc w:val="right"/>
      <w:pPr>
        <w:ind w:left="2226" w:hanging="180"/>
      </w:pPr>
    </w:lvl>
    <w:lvl w:ilvl="3" w:tplc="0C0C000F" w:tentative="1">
      <w:start w:val="1"/>
      <w:numFmt w:val="decimal"/>
      <w:lvlText w:val="%4."/>
      <w:lvlJc w:val="left"/>
      <w:pPr>
        <w:ind w:left="2946" w:hanging="360"/>
      </w:pPr>
    </w:lvl>
    <w:lvl w:ilvl="4" w:tplc="0C0C0019" w:tentative="1">
      <w:start w:val="1"/>
      <w:numFmt w:val="lowerLetter"/>
      <w:lvlText w:val="%5."/>
      <w:lvlJc w:val="left"/>
      <w:pPr>
        <w:ind w:left="3666" w:hanging="360"/>
      </w:pPr>
    </w:lvl>
    <w:lvl w:ilvl="5" w:tplc="0C0C001B" w:tentative="1">
      <w:start w:val="1"/>
      <w:numFmt w:val="lowerRoman"/>
      <w:lvlText w:val="%6."/>
      <w:lvlJc w:val="right"/>
      <w:pPr>
        <w:ind w:left="4386" w:hanging="180"/>
      </w:pPr>
    </w:lvl>
    <w:lvl w:ilvl="6" w:tplc="0C0C000F" w:tentative="1">
      <w:start w:val="1"/>
      <w:numFmt w:val="decimal"/>
      <w:lvlText w:val="%7."/>
      <w:lvlJc w:val="left"/>
      <w:pPr>
        <w:ind w:left="5106" w:hanging="360"/>
      </w:pPr>
    </w:lvl>
    <w:lvl w:ilvl="7" w:tplc="0C0C0019" w:tentative="1">
      <w:start w:val="1"/>
      <w:numFmt w:val="lowerLetter"/>
      <w:lvlText w:val="%8."/>
      <w:lvlJc w:val="left"/>
      <w:pPr>
        <w:ind w:left="5826" w:hanging="360"/>
      </w:pPr>
    </w:lvl>
    <w:lvl w:ilvl="8" w:tplc="0C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0">
    <w:nsid w:val="62E37891"/>
    <w:multiLevelType w:val="hybridMultilevel"/>
    <w:tmpl w:val="F476E8DA"/>
    <w:lvl w:ilvl="0" w:tplc="0C0C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788" w:hanging="360"/>
      </w:pPr>
    </w:lvl>
    <w:lvl w:ilvl="2" w:tplc="0C0C001B" w:tentative="1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1">
    <w:nsid w:val="677B1887"/>
    <w:multiLevelType w:val="hybridMultilevel"/>
    <w:tmpl w:val="84AC49B2"/>
    <w:lvl w:ilvl="0" w:tplc="DC36962C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6C9E4344"/>
    <w:multiLevelType w:val="hybridMultilevel"/>
    <w:tmpl w:val="B5F288AE"/>
    <w:lvl w:ilvl="0" w:tplc="15C6C89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DC1274"/>
    <w:multiLevelType w:val="hybridMultilevel"/>
    <w:tmpl w:val="9E3E4B2C"/>
    <w:lvl w:ilvl="0" w:tplc="B2EC93F4">
      <w:start w:val="1"/>
      <w:numFmt w:val="decimal"/>
      <w:lvlText w:val="%1."/>
      <w:lvlJc w:val="left"/>
      <w:pPr>
        <w:ind w:left="786" w:hanging="360"/>
      </w:pPr>
      <w:rPr>
        <w:rFonts w:eastAsia="Calibri" w:hint="default"/>
      </w:rPr>
    </w:lvl>
    <w:lvl w:ilvl="1" w:tplc="0C0C0019" w:tentative="1">
      <w:start w:val="1"/>
      <w:numFmt w:val="lowerLetter"/>
      <w:lvlText w:val="%2."/>
      <w:lvlJc w:val="left"/>
      <w:pPr>
        <w:ind w:left="1506" w:hanging="360"/>
      </w:pPr>
    </w:lvl>
    <w:lvl w:ilvl="2" w:tplc="0C0C001B" w:tentative="1">
      <w:start w:val="1"/>
      <w:numFmt w:val="lowerRoman"/>
      <w:lvlText w:val="%3."/>
      <w:lvlJc w:val="right"/>
      <w:pPr>
        <w:ind w:left="2226" w:hanging="180"/>
      </w:pPr>
    </w:lvl>
    <w:lvl w:ilvl="3" w:tplc="0C0C000F" w:tentative="1">
      <w:start w:val="1"/>
      <w:numFmt w:val="decimal"/>
      <w:lvlText w:val="%4."/>
      <w:lvlJc w:val="left"/>
      <w:pPr>
        <w:ind w:left="2946" w:hanging="360"/>
      </w:pPr>
    </w:lvl>
    <w:lvl w:ilvl="4" w:tplc="0C0C0019" w:tentative="1">
      <w:start w:val="1"/>
      <w:numFmt w:val="lowerLetter"/>
      <w:lvlText w:val="%5."/>
      <w:lvlJc w:val="left"/>
      <w:pPr>
        <w:ind w:left="3666" w:hanging="360"/>
      </w:pPr>
    </w:lvl>
    <w:lvl w:ilvl="5" w:tplc="0C0C001B" w:tentative="1">
      <w:start w:val="1"/>
      <w:numFmt w:val="lowerRoman"/>
      <w:lvlText w:val="%6."/>
      <w:lvlJc w:val="right"/>
      <w:pPr>
        <w:ind w:left="4386" w:hanging="180"/>
      </w:pPr>
    </w:lvl>
    <w:lvl w:ilvl="6" w:tplc="0C0C000F" w:tentative="1">
      <w:start w:val="1"/>
      <w:numFmt w:val="decimal"/>
      <w:lvlText w:val="%7."/>
      <w:lvlJc w:val="left"/>
      <w:pPr>
        <w:ind w:left="5106" w:hanging="360"/>
      </w:pPr>
    </w:lvl>
    <w:lvl w:ilvl="7" w:tplc="0C0C0019" w:tentative="1">
      <w:start w:val="1"/>
      <w:numFmt w:val="lowerLetter"/>
      <w:lvlText w:val="%8."/>
      <w:lvlJc w:val="left"/>
      <w:pPr>
        <w:ind w:left="5826" w:hanging="360"/>
      </w:pPr>
    </w:lvl>
    <w:lvl w:ilvl="8" w:tplc="0C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4">
    <w:nsid w:val="70FA6B73"/>
    <w:multiLevelType w:val="hybridMultilevel"/>
    <w:tmpl w:val="DA0EFEA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5F57E5B"/>
    <w:multiLevelType w:val="hybridMultilevel"/>
    <w:tmpl w:val="678E1100"/>
    <w:lvl w:ilvl="0" w:tplc="FB94F21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85E76E9"/>
    <w:multiLevelType w:val="hybridMultilevel"/>
    <w:tmpl w:val="B7245E3C"/>
    <w:lvl w:ilvl="0" w:tplc="69CAE4B0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78843741"/>
    <w:multiLevelType w:val="multilevel"/>
    <w:tmpl w:val="D77C5B5E"/>
    <w:lvl w:ilvl="0">
      <w:start w:val="1"/>
      <w:numFmt w:val="bullet"/>
      <w:lvlText w:val=""/>
      <w:lvlJc w:val="left"/>
      <w:pPr>
        <w:ind w:left="2487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1571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931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3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31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91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91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651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51" w:hanging="1440"/>
      </w:pPr>
      <w:rPr>
        <w:rFonts w:hint="default"/>
      </w:rPr>
    </w:lvl>
  </w:abstractNum>
  <w:abstractNum w:abstractNumId="38">
    <w:nsid w:val="7A5A2824"/>
    <w:multiLevelType w:val="hybridMultilevel"/>
    <w:tmpl w:val="CCBCEBF4"/>
    <w:lvl w:ilvl="0" w:tplc="B64648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7CB21F44"/>
    <w:multiLevelType w:val="multilevel"/>
    <w:tmpl w:val="BE7C2636"/>
    <w:lvl w:ilvl="0">
      <w:start w:val="1"/>
      <w:numFmt w:val="decimal"/>
      <w:lvlText w:val="%1."/>
      <w:lvlJc w:val="left"/>
      <w:pPr>
        <w:ind w:left="1068" w:hanging="360"/>
      </w:pPr>
      <w:rPr>
        <w:rFonts w:cs="Times New Roman" w:hint="default"/>
        <w:sz w:val="20"/>
        <w:szCs w:val="20"/>
      </w:rPr>
    </w:lvl>
    <w:lvl w:ilvl="1">
      <w:start w:val="1"/>
      <w:numFmt w:val="decimal"/>
      <w:isLgl/>
      <w:lvlText w:val="%1.%2"/>
      <w:lvlJc w:val="left"/>
      <w:pPr>
        <w:ind w:left="204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38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6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348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6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66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00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9988" w:hanging="1440"/>
      </w:pPr>
      <w:rPr>
        <w:rFonts w:hint="default"/>
      </w:rPr>
    </w:lvl>
  </w:abstractNum>
  <w:abstractNum w:abstractNumId="40">
    <w:nsid w:val="7D945898"/>
    <w:multiLevelType w:val="hybridMultilevel"/>
    <w:tmpl w:val="A050AAB2"/>
    <w:lvl w:ilvl="0" w:tplc="30082F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2"/>
  </w:num>
  <w:num w:numId="2">
    <w:abstractNumId w:val="3"/>
  </w:num>
  <w:num w:numId="3">
    <w:abstractNumId w:val="37"/>
  </w:num>
  <w:num w:numId="4">
    <w:abstractNumId w:val="4"/>
  </w:num>
  <w:num w:numId="5">
    <w:abstractNumId w:val="9"/>
  </w:num>
  <w:num w:numId="6">
    <w:abstractNumId w:val="6"/>
  </w:num>
  <w:num w:numId="7">
    <w:abstractNumId w:val="28"/>
  </w:num>
  <w:num w:numId="8">
    <w:abstractNumId w:val="5"/>
  </w:num>
  <w:num w:numId="9">
    <w:abstractNumId w:val="18"/>
  </w:num>
  <w:num w:numId="10">
    <w:abstractNumId w:val="39"/>
  </w:num>
  <w:num w:numId="11">
    <w:abstractNumId w:val="10"/>
  </w:num>
  <w:num w:numId="12">
    <w:abstractNumId w:val="19"/>
  </w:num>
  <w:num w:numId="13">
    <w:abstractNumId w:val="29"/>
  </w:num>
  <w:num w:numId="14">
    <w:abstractNumId w:val="33"/>
  </w:num>
  <w:num w:numId="15">
    <w:abstractNumId w:val="30"/>
  </w:num>
  <w:num w:numId="16">
    <w:abstractNumId w:val="21"/>
  </w:num>
  <w:num w:numId="17">
    <w:abstractNumId w:val="32"/>
  </w:num>
  <w:num w:numId="18">
    <w:abstractNumId w:val="35"/>
  </w:num>
  <w:num w:numId="19">
    <w:abstractNumId w:val="27"/>
  </w:num>
  <w:num w:numId="20">
    <w:abstractNumId w:val="20"/>
  </w:num>
  <w:num w:numId="21">
    <w:abstractNumId w:val="40"/>
  </w:num>
  <w:num w:numId="22">
    <w:abstractNumId w:val="22"/>
  </w:num>
  <w:num w:numId="23">
    <w:abstractNumId w:val="17"/>
  </w:num>
  <w:num w:numId="24">
    <w:abstractNumId w:val="13"/>
  </w:num>
  <w:num w:numId="25">
    <w:abstractNumId w:val="16"/>
  </w:num>
  <w:num w:numId="26">
    <w:abstractNumId w:val="25"/>
  </w:num>
  <w:num w:numId="27">
    <w:abstractNumId w:val="38"/>
  </w:num>
  <w:num w:numId="28">
    <w:abstractNumId w:val="7"/>
  </w:num>
  <w:num w:numId="29">
    <w:abstractNumId w:val="1"/>
  </w:num>
  <w:num w:numId="30">
    <w:abstractNumId w:val="23"/>
  </w:num>
  <w:num w:numId="31">
    <w:abstractNumId w:val="34"/>
  </w:num>
  <w:num w:numId="32">
    <w:abstractNumId w:val="24"/>
  </w:num>
  <w:num w:numId="33">
    <w:abstractNumId w:val="0"/>
  </w:num>
  <w:num w:numId="34">
    <w:abstractNumId w:val="2"/>
  </w:num>
  <w:num w:numId="35">
    <w:abstractNumId w:val="15"/>
  </w:num>
  <w:num w:numId="36">
    <w:abstractNumId w:val="11"/>
  </w:num>
  <w:num w:numId="37">
    <w:abstractNumId w:val="26"/>
  </w:num>
  <w:num w:numId="38">
    <w:abstractNumId w:val="31"/>
  </w:num>
  <w:num w:numId="39">
    <w:abstractNumId w:val="14"/>
  </w:num>
  <w:num w:numId="40">
    <w:abstractNumId w:val="8"/>
  </w:num>
  <w:num w:numId="41">
    <w:abstractNumId w:val="36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1A1"/>
    <w:rsid w:val="00001504"/>
    <w:rsid w:val="000107BD"/>
    <w:rsid w:val="000214DA"/>
    <w:rsid w:val="000224C6"/>
    <w:rsid w:val="00022909"/>
    <w:rsid w:val="00024B41"/>
    <w:rsid w:val="00026DB0"/>
    <w:rsid w:val="000271D0"/>
    <w:rsid w:val="00030256"/>
    <w:rsid w:val="00031432"/>
    <w:rsid w:val="00035B93"/>
    <w:rsid w:val="00050CD4"/>
    <w:rsid w:val="00051909"/>
    <w:rsid w:val="00055881"/>
    <w:rsid w:val="00055EA5"/>
    <w:rsid w:val="00056DB2"/>
    <w:rsid w:val="00066BF2"/>
    <w:rsid w:val="0006742B"/>
    <w:rsid w:val="00070B1E"/>
    <w:rsid w:val="00073081"/>
    <w:rsid w:val="000732A1"/>
    <w:rsid w:val="000770CF"/>
    <w:rsid w:val="00081127"/>
    <w:rsid w:val="000814BD"/>
    <w:rsid w:val="000857C0"/>
    <w:rsid w:val="000B4111"/>
    <w:rsid w:val="000C2B80"/>
    <w:rsid w:val="000D0C25"/>
    <w:rsid w:val="000D1333"/>
    <w:rsid w:val="000D5F71"/>
    <w:rsid w:val="000D60DE"/>
    <w:rsid w:val="000E4C51"/>
    <w:rsid w:val="000F03F9"/>
    <w:rsid w:val="000F0509"/>
    <w:rsid w:val="000F28B5"/>
    <w:rsid w:val="000F39D8"/>
    <w:rsid w:val="001027B0"/>
    <w:rsid w:val="00104C8A"/>
    <w:rsid w:val="00111532"/>
    <w:rsid w:val="00112162"/>
    <w:rsid w:val="00117EC3"/>
    <w:rsid w:val="00121BF6"/>
    <w:rsid w:val="0012328B"/>
    <w:rsid w:val="00124A09"/>
    <w:rsid w:val="0012637F"/>
    <w:rsid w:val="00130F23"/>
    <w:rsid w:val="00131A2C"/>
    <w:rsid w:val="00133E46"/>
    <w:rsid w:val="00136B69"/>
    <w:rsid w:val="00137471"/>
    <w:rsid w:val="00140F2A"/>
    <w:rsid w:val="0014672F"/>
    <w:rsid w:val="00150807"/>
    <w:rsid w:val="00161342"/>
    <w:rsid w:val="001712CC"/>
    <w:rsid w:val="001728E3"/>
    <w:rsid w:val="0018282E"/>
    <w:rsid w:val="00193214"/>
    <w:rsid w:val="001A00E5"/>
    <w:rsid w:val="001A06A4"/>
    <w:rsid w:val="001B25E1"/>
    <w:rsid w:val="001C0731"/>
    <w:rsid w:val="001C1A05"/>
    <w:rsid w:val="001C457F"/>
    <w:rsid w:val="001C4D8E"/>
    <w:rsid w:val="001C5032"/>
    <w:rsid w:val="001C6945"/>
    <w:rsid w:val="001D33FF"/>
    <w:rsid w:val="001D3852"/>
    <w:rsid w:val="001D6BC2"/>
    <w:rsid w:val="001E3D6D"/>
    <w:rsid w:val="001E50AC"/>
    <w:rsid w:val="001E7C13"/>
    <w:rsid w:val="001F0E8D"/>
    <w:rsid w:val="001F1A92"/>
    <w:rsid w:val="001F7A04"/>
    <w:rsid w:val="0020289E"/>
    <w:rsid w:val="0020356D"/>
    <w:rsid w:val="00206EEC"/>
    <w:rsid w:val="002100C7"/>
    <w:rsid w:val="00210209"/>
    <w:rsid w:val="002118FD"/>
    <w:rsid w:val="00216671"/>
    <w:rsid w:val="00221C2C"/>
    <w:rsid w:val="0022420B"/>
    <w:rsid w:val="00224966"/>
    <w:rsid w:val="0022539A"/>
    <w:rsid w:val="00230353"/>
    <w:rsid w:val="00230FFE"/>
    <w:rsid w:val="00232958"/>
    <w:rsid w:val="00240A35"/>
    <w:rsid w:val="00243E0C"/>
    <w:rsid w:val="00244702"/>
    <w:rsid w:val="0025366E"/>
    <w:rsid w:val="0025437B"/>
    <w:rsid w:val="00255483"/>
    <w:rsid w:val="002653E9"/>
    <w:rsid w:val="0026666E"/>
    <w:rsid w:val="00266BEB"/>
    <w:rsid w:val="0026710C"/>
    <w:rsid w:val="0026782E"/>
    <w:rsid w:val="00270C16"/>
    <w:rsid w:val="00270C30"/>
    <w:rsid w:val="0027301F"/>
    <w:rsid w:val="00280088"/>
    <w:rsid w:val="002809DA"/>
    <w:rsid w:val="0028643D"/>
    <w:rsid w:val="00286C12"/>
    <w:rsid w:val="00287D34"/>
    <w:rsid w:val="00291731"/>
    <w:rsid w:val="00292E3F"/>
    <w:rsid w:val="00296E5C"/>
    <w:rsid w:val="002A044E"/>
    <w:rsid w:val="002A4030"/>
    <w:rsid w:val="002B0828"/>
    <w:rsid w:val="002B0C7D"/>
    <w:rsid w:val="002B2B3A"/>
    <w:rsid w:val="002B3200"/>
    <w:rsid w:val="002B3830"/>
    <w:rsid w:val="002B3862"/>
    <w:rsid w:val="002C1989"/>
    <w:rsid w:val="002C2980"/>
    <w:rsid w:val="002C7B84"/>
    <w:rsid w:val="002D222D"/>
    <w:rsid w:val="002E55CC"/>
    <w:rsid w:val="002E60B1"/>
    <w:rsid w:val="002F1AC7"/>
    <w:rsid w:val="002F5D61"/>
    <w:rsid w:val="002F7C64"/>
    <w:rsid w:val="00300621"/>
    <w:rsid w:val="00301B46"/>
    <w:rsid w:val="00302D05"/>
    <w:rsid w:val="003041F1"/>
    <w:rsid w:val="003070EF"/>
    <w:rsid w:val="003074C1"/>
    <w:rsid w:val="00310F3E"/>
    <w:rsid w:val="00311226"/>
    <w:rsid w:val="0032070E"/>
    <w:rsid w:val="0032635D"/>
    <w:rsid w:val="00327C28"/>
    <w:rsid w:val="00331382"/>
    <w:rsid w:val="00332DC0"/>
    <w:rsid w:val="003403AF"/>
    <w:rsid w:val="00343FE6"/>
    <w:rsid w:val="003447C0"/>
    <w:rsid w:val="003476A3"/>
    <w:rsid w:val="0035135A"/>
    <w:rsid w:val="003608DB"/>
    <w:rsid w:val="00370CE4"/>
    <w:rsid w:val="003710F9"/>
    <w:rsid w:val="003735CD"/>
    <w:rsid w:val="00375D26"/>
    <w:rsid w:val="0038084A"/>
    <w:rsid w:val="00384421"/>
    <w:rsid w:val="00390F09"/>
    <w:rsid w:val="00391729"/>
    <w:rsid w:val="0039339C"/>
    <w:rsid w:val="00395D3F"/>
    <w:rsid w:val="003A239E"/>
    <w:rsid w:val="003A3895"/>
    <w:rsid w:val="003A4574"/>
    <w:rsid w:val="003B05F2"/>
    <w:rsid w:val="003B31F0"/>
    <w:rsid w:val="003B533B"/>
    <w:rsid w:val="003B54DF"/>
    <w:rsid w:val="003C0EB0"/>
    <w:rsid w:val="003C22DB"/>
    <w:rsid w:val="003C3B19"/>
    <w:rsid w:val="003C44A1"/>
    <w:rsid w:val="003C44FC"/>
    <w:rsid w:val="003C4594"/>
    <w:rsid w:val="003C5E55"/>
    <w:rsid w:val="003C79C0"/>
    <w:rsid w:val="003C7E8F"/>
    <w:rsid w:val="003D0639"/>
    <w:rsid w:val="003D1745"/>
    <w:rsid w:val="003D57B6"/>
    <w:rsid w:val="003D5F6C"/>
    <w:rsid w:val="003E3CDD"/>
    <w:rsid w:val="003E45DD"/>
    <w:rsid w:val="003F1C52"/>
    <w:rsid w:val="003F27EC"/>
    <w:rsid w:val="00404020"/>
    <w:rsid w:val="0040440D"/>
    <w:rsid w:val="00410378"/>
    <w:rsid w:val="004111AC"/>
    <w:rsid w:val="004115D1"/>
    <w:rsid w:val="004138A1"/>
    <w:rsid w:val="00413C87"/>
    <w:rsid w:val="00414B7F"/>
    <w:rsid w:val="00414ED0"/>
    <w:rsid w:val="004162F7"/>
    <w:rsid w:val="004177DD"/>
    <w:rsid w:val="00426AB9"/>
    <w:rsid w:val="00427D02"/>
    <w:rsid w:val="00431D90"/>
    <w:rsid w:val="0043296A"/>
    <w:rsid w:val="00433132"/>
    <w:rsid w:val="00433715"/>
    <w:rsid w:val="004353F9"/>
    <w:rsid w:val="004437AD"/>
    <w:rsid w:val="00447535"/>
    <w:rsid w:val="0045450C"/>
    <w:rsid w:val="004610AE"/>
    <w:rsid w:val="00463182"/>
    <w:rsid w:val="00463856"/>
    <w:rsid w:val="004639FD"/>
    <w:rsid w:val="00463D7D"/>
    <w:rsid w:val="0046763C"/>
    <w:rsid w:val="00472BF1"/>
    <w:rsid w:val="00474132"/>
    <w:rsid w:val="004837CB"/>
    <w:rsid w:val="00484C7F"/>
    <w:rsid w:val="00484D9B"/>
    <w:rsid w:val="00484E24"/>
    <w:rsid w:val="0048716A"/>
    <w:rsid w:val="00490CBD"/>
    <w:rsid w:val="004928EE"/>
    <w:rsid w:val="004936A2"/>
    <w:rsid w:val="004A4489"/>
    <w:rsid w:val="004A4CAE"/>
    <w:rsid w:val="004A6CDF"/>
    <w:rsid w:val="004B0AE2"/>
    <w:rsid w:val="004B1A74"/>
    <w:rsid w:val="004B6971"/>
    <w:rsid w:val="004C068B"/>
    <w:rsid w:val="004C4EAF"/>
    <w:rsid w:val="004D2D88"/>
    <w:rsid w:val="004D4E0F"/>
    <w:rsid w:val="004D560E"/>
    <w:rsid w:val="004E5B08"/>
    <w:rsid w:val="004E5BC5"/>
    <w:rsid w:val="004E6337"/>
    <w:rsid w:val="004E6E3D"/>
    <w:rsid w:val="004E6F13"/>
    <w:rsid w:val="004E737E"/>
    <w:rsid w:val="004F1452"/>
    <w:rsid w:val="004F1AD1"/>
    <w:rsid w:val="004F3CFC"/>
    <w:rsid w:val="004F5F7F"/>
    <w:rsid w:val="004F79F0"/>
    <w:rsid w:val="00501016"/>
    <w:rsid w:val="00503717"/>
    <w:rsid w:val="00504868"/>
    <w:rsid w:val="00510D09"/>
    <w:rsid w:val="00514769"/>
    <w:rsid w:val="00524C16"/>
    <w:rsid w:val="00525138"/>
    <w:rsid w:val="00525A20"/>
    <w:rsid w:val="00527837"/>
    <w:rsid w:val="00532C92"/>
    <w:rsid w:val="00536768"/>
    <w:rsid w:val="00540709"/>
    <w:rsid w:val="0054678F"/>
    <w:rsid w:val="00553C6C"/>
    <w:rsid w:val="00553EBD"/>
    <w:rsid w:val="00563601"/>
    <w:rsid w:val="00571ECE"/>
    <w:rsid w:val="005779AB"/>
    <w:rsid w:val="00580510"/>
    <w:rsid w:val="00586C69"/>
    <w:rsid w:val="00591769"/>
    <w:rsid w:val="005960B6"/>
    <w:rsid w:val="00596AAA"/>
    <w:rsid w:val="00596FDE"/>
    <w:rsid w:val="005A2764"/>
    <w:rsid w:val="005B0AD8"/>
    <w:rsid w:val="005B6D74"/>
    <w:rsid w:val="005C310F"/>
    <w:rsid w:val="005D0320"/>
    <w:rsid w:val="005D6873"/>
    <w:rsid w:val="005D7CB1"/>
    <w:rsid w:val="005E5BB8"/>
    <w:rsid w:val="005E7197"/>
    <w:rsid w:val="005E7426"/>
    <w:rsid w:val="005F3712"/>
    <w:rsid w:val="005F4129"/>
    <w:rsid w:val="005F45D6"/>
    <w:rsid w:val="0060318C"/>
    <w:rsid w:val="006060E5"/>
    <w:rsid w:val="006154AA"/>
    <w:rsid w:val="006160C5"/>
    <w:rsid w:val="00616823"/>
    <w:rsid w:val="00626289"/>
    <w:rsid w:val="00630022"/>
    <w:rsid w:val="00632349"/>
    <w:rsid w:val="00637091"/>
    <w:rsid w:val="00643781"/>
    <w:rsid w:val="006512C5"/>
    <w:rsid w:val="00655854"/>
    <w:rsid w:val="0067687D"/>
    <w:rsid w:val="0068122C"/>
    <w:rsid w:val="006814AD"/>
    <w:rsid w:val="0068207C"/>
    <w:rsid w:val="006820F1"/>
    <w:rsid w:val="00684779"/>
    <w:rsid w:val="00684AD0"/>
    <w:rsid w:val="00697FD2"/>
    <w:rsid w:val="006A7201"/>
    <w:rsid w:val="006B0F4F"/>
    <w:rsid w:val="006B749C"/>
    <w:rsid w:val="006C0BAA"/>
    <w:rsid w:val="006D02DB"/>
    <w:rsid w:val="006D1219"/>
    <w:rsid w:val="006D1A92"/>
    <w:rsid w:val="006D247F"/>
    <w:rsid w:val="006E035D"/>
    <w:rsid w:val="006E1378"/>
    <w:rsid w:val="006E3BF5"/>
    <w:rsid w:val="006E7E7B"/>
    <w:rsid w:val="006F2721"/>
    <w:rsid w:val="006F4012"/>
    <w:rsid w:val="006F4426"/>
    <w:rsid w:val="00701503"/>
    <w:rsid w:val="00702AB1"/>
    <w:rsid w:val="00704FDD"/>
    <w:rsid w:val="0071475B"/>
    <w:rsid w:val="0072608C"/>
    <w:rsid w:val="00727C09"/>
    <w:rsid w:val="0073726D"/>
    <w:rsid w:val="0074715D"/>
    <w:rsid w:val="007472CB"/>
    <w:rsid w:val="007476F1"/>
    <w:rsid w:val="00753C0C"/>
    <w:rsid w:val="007545D7"/>
    <w:rsid w:val="00755560"/>
    <w:rsid w:val="00756587"/>
    <w:rsid w:val="0076083A"/>
    <w:rsid w:val="007661AA"/>
    <w:rsid w:val="00767AAB"/>
    <w:rsid w:val="007730EF"/>
    <w:rsid w:val="007738DE"/>
    <w:rsid w:val="007775AD"/>
    <w:rsid w:val="00781378"/>
    <w:rsid w:val="00787BAA"/>
    <w:rsid w:val="0079008D"/>
    <w:rsid w:val="00794E23"/>
    <w:rsid w:val="00795345"/>
    <w:rsid w:val="00796329"/>
    <w:rsid w:val="00797294"/>
    <w:rsid w:val="007A70FD"/>
    <w:rsid w:val="007C0974"/>
    <w:rsid w:val="007C4C1B"/>
    <w:rsid w:val="007C4D1A"/>
    <w:rsid w:val="007C5226"/>
    <w:rsid w:val="007D055B"/>
    <w:rsid w:val="007D29D8"/>
    <w:rsid w:val="007D3319"/>
    <w:rsid w:val="007D71AE"/>
    <w:rsid w:val="007D7433"/>
    <w:rsid w:val="007E0694"/>
    <w:rsid w:val="007E47A7"/>
    <w:rsid w:val="007E4B56"/>
    <w:rsid w:val="007E5656"/>
    <w:rsid w:val="007F0743"/>
    <w:rsid w:val="007F131F"/>
    <w:rsid w:val="007F2EC4"/>
    <w:rsid w:val="007F3988"/>
    <w:rsid w:val="007F419C"/>
    <w:rsid w:val="00800BF1"/>
    <w:rsid w:val="00800D63"/>
    <w:rsid w:val="008017BB"/>
    <w:rsid w:val="0080575E"/>
    <w:rsid w:val="00805CF1"/>
    <w:rsid w:val="008064E9"/>
    <w:rsid w:val="00806C7A"/>
    <w:rsid w:val="008103E6"/>
    <w:rsid w:val="00813FAE"/>
    <w:rsid w:val="008147A6"/>
    <w:rsid w:val="00816F76"/>
    <w:rsid w:val="0082062E"/>
    <w:rsid w:val="00821CC6"/>
    <w:rsid w:val="0082337E"/>
    <w:rsid w:val="00836620"/>
    <w:rsid w:val="00840185"/>
    <w:rsid w:val="00844D72"/>
    <w:rsid w:val="00850D37"/>
    <w:rsid w:val="00857F08"/>
    <w:rsid w:val="008602D9"/>
    <w:rsid w:val="008716A3"/>
    <w:rsid w:val="00874FE8"/>
    <w:rsid w:val="00876C25"/>
    <w:rsid w:val="00877128"/>
    <w:rsid w:val="0088429D"/>
    <w:rsid w:val="00884DF2"/>
    <w:rsid w:val="008858A1"/>
    <w:rsid w:val="008861B9"/>
    <w:rsid w:val="00890581"/>
    <w:rsid w:val="00891047"/>
    <w:rsid w:val="0089124C"/>
    <w:rsid w:val="008A0E90"/>
    <w:rsid w:val="008A68FE"/>
    <w:rsid w:val="008B34E1"/>
    <w:rsid w:val="008B45D2"/>
    <w:rsid w:val="008C7EA1"/>
    <w:rsid w:val="008D1FD1"/>
    <w:rsid w:val="008D46D8"/>
    <w:rsid w:val="008D723F"/>
    <w:rsid w:val="008D7937"/>
    <w:rsid w:val="008D7E95"/>
    <w:rsid w:val="008E05A2"/>
    <w:rsid w:val="008E1696"/>
    <w:rsid w:val="008E484D"/>
    <w:rsid w:val="008E5C35"/>
    <w:rsid w:val="008F1F6F"/>
    <w:rsid w:val="008F2077"/>
    <w:rsid w:val="00900E95"/>
    <w:rsid w:val="00901531"/>
    <w:rsid w:val="0090407C"/>
    <w:rsid w:val="00904EFD"/>
    <w:rsid w:val="009111FB"/>
    <w:rsid w:val="009137EC"/>
    <w:rsid w:val="009162CB"/>
    <w:rsid w:val="00917008"/>
    <w:rsid w:val="00931CAF"/>
    <w:rsid w:val="00932956"/>
    <w:rsid w:val="00933D8C"/>
    <w:rsid w:val="009343F4"/>
    <w:rsid w:val="009408B8"/>
    <w:rsid w:val="00946D02"/>
    <w:rsid w:val="009524DE"/>
    <w:rsid w:val="00960C0C"/>
    <w:rsid w:val="00962427"/>
    <w:rsid w:val="00963BBC"/>
    <w:rsid w:val="00965B9D"/>
    <w:rsid w:val="00970F53"/>
    <w:rsid w:val="00970F5C"/>
    <w:rsid w:val="0097150D"/>
    <w:rsid w:val="00973311"/>
    <w:rsid w:val="0097438E"/>
    <w:rsid w:val="00983824"/>
    <w:rsid w:val="00985C2B"/>
    <w:rsid w:val="00986867"/>
    <w:rsid w:val="009905D7"/>
    <w:rsid w:val="00991707"/>
    <w:rsid w:val="009923F7"/>
    <w:rsid w:val="00993C01"/>
    <w:rsid w:val="0099710F"/>
    <w:rsid w:val="009A6389"/>
    <w:rsid w:val="009A7FA2"/>
    <w:rsid w:val="009B6834"/>
    <w:rsid w:val="009C380B"/>
    <w:rsid w:val="009C47A3"/>
    <w:rsid w:val="009D0057"/>
    <w:rsid w:val="009D34A7"/>
    <w:rsid w:val="009E2D3B"/>
    <w:rsid w:val="009E7003"/>
    <w:rsid w:val="009F3BD7"/>
    <w:rsid w:val="009F4189"/>
    <w:rsid w:val="00A00F41"/>
    <w:rsid w:val="00A02ADC"/>
    <w:rsid w:val="00A043E1"/>
    <w:rsid w:val="00A05FBD"/>
    <w:rsid w:val="00A1018D"/>
    <w:rsid w:val="00A140D2"/>
    <w:rsid w:val="00A15102"/>
    <w:rsid w:val="00A17050"/>
    <w:rsid w:val="00A228CA"/>
    <w:rsid w:val="00A26856"/>
    <w:rsid w:val="00A32A4B"/>
    <w:rsid w:val="00A32E2D"/>
    <w:rsid w:val="00A37965"/>
    <w:rsid w:val="00A37A7B"/>
    <w:rsid w:val="00A41C18"/>
    <w:rsid w:val="00A43BC1"/>
    <w:rsid w:val="00A43CBE"/>
    <w:rsid w:val="00A44179"/>
    <w:rsid w:val="00A4507E"/>
    <w:rsid w:val="00A4614E"/>
    <w:rsid w:val="00A56151"/>
    <w:rsid w:val="00A700F4"/>
    <w:rsid w:val="00A70E76"/>
    <w:rsid w:val="00A759D6"/>
    <w:rsid w:val="00A77F59"/>
    <w:rsid w:val="00A86C66"/>
    <w:rsid w:val="00A92D2A"/>
    <w:rsid w:val="00AA5989"/>
    <w:rsid w:val="00AA6B79"/>
    <w:rsid w:val="00AB16F5"/>
    <w:rsid w:val="00AB67D2"/>
    <w:rsid w:val="00AC1F4E"/>
    <w:rsid w:val="00AC2C86"/>
    <w:rsid w:val="00AC3222"/>
    <w:rsid w:val="00AC32EF"/>
    <w:rsid w:val="00AC6401"/>
    <w:rsid w:val="00AD0837"/>
    <w:rsid w:val="00AD73D4"/>
    <w:rsid w:val="00AE2348"/>
    <w:rsid w:val="00AE317F"/>
    <w:rsid w:val="00AF470B"/>
    <w:rsid w:val="00B02CC0"/>
    <w:rsid w:val="00B061D3"/>
    <w:rsid w:val="00B213E9"/>
    <w:rsid w:val="00B24126"/>
    <w:rsid w:val="00B32C78"/>
    <w:rsid w:val="00B341DC"/>
    <w:rsid w:val="00B424A6"/>
    <w:rsid w:val="00B543B1"/>
    <w:rsid w:val="00B549AA"/>
    <w:rsid w:val="00B77B31"/>
    <w:rsid w:val="00B77DC3"/>
    <w:rsid w:val="00B83C4A"/>
    <w:rsid w:val="00B8417B"/>
    <w:rsid w:val="00B847ED"/>
    <w:rsid w:val="00B93751"/>
    <w:rsid w:val="00BA109C"/>
    <w:rsid w:val="00BA57FC"/>
    <w:rsid w:val="00BA77A1"/>
    <w:rsid w:val="00BA7995"/>
    <w:rsid w:val="00BB2337"/>
    <w:rsid w:val="00BC3A5C"/>
    <w:rsid w:val="00BC7A65"/>
    <w:rsid w:val="00BD45B9"/>
    <w:rsid w:val="00BD4B06"/>
    <w:rsid w:val="00BD7702"/>
    <w:rsid w:val="00BE2D63"/>
    <w:rsid w:val="00BE3FD3"/>
    <w:rsid w:val="00BE6DA0"/>
    <w:rsid w:val="00BF3ACA"/>
    <w:rsid w:val="00BF644A"/>
    <w:rsid w:val="00BF7BD1"/>
    <w:rsid w:val="00C00134"/>
    <w:rsid w:val="00C029BE"/>
    <w:rsid w:val="00C03441"/>
    <w:rsid w:val="00C066D0"/>
    <w:rsid w:val="00C10344"/>
    <w:rsid w:val="00C123B7"/>
    <w:rsid w:val="00C155C3"/>
    <w:rsid w:val="00C15BF9"/>
    <w:rsid w:val="00C160CE"/>
    <w:rsid w:val="00C26448"/>
    <w:rsid w:val="00C31214"/>
    <w:rsid w:val="00C31BB1"/>
    <w:rsid w:val="00C417D4"/>
    <w:rsid w:val="00C42484"/>
    <w:rsid w:val="00C450BC"/>
    <w:rsid w:val="00C544BF"/>
    <w:rsid w:val="00C56F00"/>
    <w:rsid w:val="00C61868"/>
    <w:rsid w:val="00C619E2"/>
    <w:rsid w:val="00C65008"/>
    <w:rsid w:val="00C72187"/>
    <w:rsid w:val="00C72791"/>
    <w:rsid w:val="00C739C4"/>
    <w:rsid w:val="00C75883"/>
    <w:rsid w:val="00C7795D"/>
    <w:rsid w:val="00C87DB1"/>
    <w:rsid w:val="00C94BDA"/>
    <w:rsid w:val="00C95A3A"/>
    <w:rsid w:val="00C95DD9"/>
    <w:rsid w:val="00C97179"/>
    <w:rsid w:val="00C97F28"/>
    <w:rsid w:val="00CA0355"/>
    <w:rsid w:val="00CA0629"/>
    <w:rsid w:val="00CA1E94"/>
    <w:rsid w:val="00CA5CA7"/>
    <w:rsid w:val="00CB2116"/>
    <w:rsid w:val="00CB6678"/>
    <w:rsid w:val="00CB7A11"/>
    <w:rsid w:val="00CC25D0"/>
    <w:rsid w:val="00CC55CC"/>
    <w:rsid w:val="00CC5FCA"/>
    <w:rsid w:val="00CC627E"/>
    <w:rsid w:val="00CD0E80"/>
    <w:rsid w:val="00CD36AC"/>
    <w:rsid w:val="00CD56CF"/>
    <w:rsid w:val="00CD6032"/>
    <w:rsid w:val="00CE212B"/>
    <w:rsid w:val="00CE4FF1"/>
    <w:rsid w:val="00CF3125"/>
    <w:rsid w:val="00CF4678"/>
    <w:rsid w:val="00D022C6"/>
    <w:rsid w:val="00D02B1D"/>
    <w:rsid w:val="00D06993"/>
    <w:rsid w:val="00D11394"/>
    <w:rsid w:val="00D11585"/>
    <w:rsid w:val="00D11BF5"/>
    <w:rsid w:val="00D235FF"/>
    <w:rsid w:val="00D252C7"/>
    <w:rsid w:val="00D253DA"/>
    <w:rsid w:val="00D263BB"/>
    <w:rsid w:val="00D27380"/>
    <w:rsid w:val="00D339C2"/>
    <w:rsid w:val="00D35C1B"/>
    <w:rsid w:val="00D36465"/>
    <w:rsid w:val="00D4228C"/>
    <w:rsid w:val="00D45254"/>
    <w:rsid w:val="00D4677C"/>
    <w:rsid w:val="00D54444"/>
    <w:rsid w:val="00D56DA4"/>
    <w:rsid w:val="00D61EF3"/>
    <w:rsid w:val="00D6499D"/>
    <w:rsid w:val="00D64FA8"/>
    <w:rsid w:val="00D67996"/>
    <w:rsid w:val="00D67F1C"/>
    <w:rsid w:val="00D733BB"/>
    <w:rsid w:val="00D76551"/>
    <w:rsid w:val="00D76E10"/>
    <w:rsid w:val="00D826B3"/>
    <w:rsid w:val="00D878D3"/>
    <w:rsid w:val="00D959F2"/>
    <w:rsid w:val="00DA0D82"/>
    <w:rsid w:val="00DA32AE"/>
    <w:rsid w:val="00DA358E"/>
    <w:rsid w:val="00DA66AD"/>
    <w:rsid w:val="00DB4677"/>
    <w:rsid w:val="00DC09DB"/>
    <w:rsid w:val="00DC435C"/>
    <w:rsid w:val="00DC6B35"/>
    <w:rsid w:val="00DC7463"/>
    <w:rsid w:val="00DC7C65"/>
    <w:rsid w:val="00DD35B9"/>
    <w:rsid w:val="00DD6F3E"/>
    <w:rsid w:val="00DD71A1"/>
    <w:rsid w:val="00DE0E8F"/>
    <w:rsid w:val="00DE39F9"/>
    <w:rsid w:val="00DE5EDC"/>
    <w:rsid w:val="00DE7272"/>
    <w:rsid w:val="00DF3842"/>
    <w:rsid w:val="00DF417D"/>
    <w:rsid w:val="00DF46D3"/>
    <w:rsid w:val="00DF47B5"/>
    <w:rsid w:val="00DF6190"/>
    <w:rsid w:val="00E00E71"/>
    <w:rsid w:val="00E06160"/>
    <w:rsid w:val="00E13056"/>
    <w:rsid w:val="00E13106"/>
    <w:rsid w:val="00E14B51"/>
    <w:rsid w:val="00E225BF"/>
    <w:rsid w:val="00E30756"/>
    <w:rsid w:val="00E33322"/>
    <w:rsid w:val="00E439C8"/>
    <w:rsid w:val="00E51B81"/>
    <w:rsid w:val="00E54568"/>
    <w:rsid w:val="00E6242B"/>
    <w:rsid w:val="00E62E10"/>
    <w:rsid w:val="00E662CD"/>
    <w:rsid w:val="00E66449"/>
    <w:rsid w:val="00E66C88"/>
    <w:rsid w:val="00E730B1"/>
    <w:rsid w:val="00E76720"/>
    <w:rsid w:val="00E82CFC"/>
    <w:rsid w:val="00E84482"/>
    <w:rsid w:val="00E84C19"/>
    <w:rsid w:val="00E87F6D"/>
    <w:rsid w:val="00E955BE"/>
    <w:rsid w:val="00E97129"/>
    <w:rsid w:val="00E97154"/>
    <w:rsid w:val="00EA1394"/>
    <w:rsid w:val="00EA6457"/>
    <w:rsid w:val="00EA6712"/>
    <w:rsid w:val="00EB159D"/>
    <w:rsid w:val="00EB26CB"/>
    <w:rsid w:val="00EB7012"/>
    <w:rsid w:val="00EC21A5"/>
    <w:rsid w:val="00ED033C"/>
    <w:rsid w:val="00ED0881"/>
    <w:rsid w:val="00ED76BF"/>
    <w:rsid w:val="00EE0DCF"/>
    <w:rsid w:val="00EE18AA"/>
    <w:rsid w:val="00EE1CA1"/>
    <w:rsid w:val="00EE2816"/>
    <w:rsid w:val="00EE4580"/>
    <w:rsid w:val="00EE4619"/>
    <w:rsid w:val="00EF07BB"/>
    <w:rsid w:val="00EF3FE4"/>
    <w:rsid w:val="00EF4354"/>
    <w:rsid w:val="00EF460F"/>
    <w:rsid w:val="00EF7762"/>
    <w:rsid w:val="00F045CD"/>
    <w:rsid w:val="00F067AD"/>
    <w:rsid w:val="00F06948"/>
    <w:rsid w:val="00F17086"/>
    <w:rsid w:val="00F17C80"/>
    <w:rsid w:val="00F32EA2"/>
    <w:rsid w:val="00F342D6"/>
    <w:rsid w:val="00F34676"/>
    <w:rsid w:val="00F37C3F"/>
    <w:rsid w:val="00F40177"/>
    <w:rsid w:val="00F41406"/>
    <w:rsid w:val="00F42160"/>
    <w:rsid w:val="00F4291D"/>
    <w:rsid w:val="00F44446"/>
    <w:rsid w:val="00F45996"/>
    <w:rsid w:val="00F51B5F"/>
    <w:rsid w:val="00F5419E"/>
    <w:rsid w:val="00F54DDF"/>
    <w:rsid w:val="00F5694E"/>
    <w:rsid w:val="00F7034B"/>
    <w:rsid w:val="00F71636"/>
    <w:rsid w:val="00F74496"/>
    <w:rsid w:val="00F74851"/>
    <w:rsid w:val="00F91C2F"/>
    <w:rsid w:val="00F96261"/>
    <w:rsid w:val="00F966B2"/>
    <w:rsid w:val="00F97A95"/>
    <w:rsid w:val="00FB0541"/>
    <w:rsid w:val="00FB4EF9"/>
    <w:rsid w:val="00FC4B38"/>
    <w:rsid w:val="00FD3D8B"/>
    <w:rsid w:val="00FD44F7"/>
    <w:rsid w:val="00FD4509"/>
    <w:rsid w:val="00FD526A"/>
    <w:rsid w:val="00FD537D"/>
    <w:rsid w:val="00FD7DD5"/>
    <w:rsid w:val="00FE5E2F"/>
    <w:rsid w:val="00FE6263"/>
    <w:rsid w:val="00FE67CE"/>
    <w:rsid w:val="00FF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D560E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4639F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639FD"/>
  </w:style>
  <w:style w:type="paragraph" w:styleId="Pieddepage">
    <w:name w:val="footer"/>
    <w:basedOn w:val="Normal"/>
    <w:link w:val="PieddepageCar"/>
    <w:uiPriority w:val="99"/>
    <w:unhideWhenUsed/>
    <w:rsid w:val="004639F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639FD"/>
  </w:style>
  <w:style w:type="paragraph" w:styleId="Textedebulles">
    <w:name w:val="Balloon Text"/>
    <w:basedOn w:val="Normal"/>
    <w:link w:val="TextedebullesCar"/>
    <w:uiPriority w:val="99"/>
    <w:semiHidden/>
    <w:unhideWhenUsed/>
    <w:rsid w:val="004C06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068B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B213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13E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213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13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13E9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A70E76"/>
    <w:pPr>
      <w:spacing w:after="0" w:line="240" w:lineRule="auto"/>
    </w:pPr>
  </w:style>
  <w:style w:type="paragraph" w:customStyle="1" w:styleId="Default">
    <w:name w:val="Default"/>
    <w:rsid w:val="000F03F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TableNormal2">
    <w:name w:val="Table Normal2"/>
    <w:rsid w:val="002A044E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D560E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4639F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639FD"/>
  </w:style>
  <w:style w:type="paragraph" w:styleId="Pieddepage">
    <w:name w:val="footer"/>
    <w:basedOn w:val="Normal"/>
    <w:link w:val="PieddepageCar"/>
    <w:uiPriority w:val="99"/>
    <w:unhideWhenUsed/>
    <w:rsid w:val="004639F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639FD"/>
  </w:style>
  <w:style w:type="paragraph" w:styleId="Textedebulles">
    <w:name w:val="Balloon Text"/>
    <w:basedOn w:val="Normal"/>
    <w:link w:val="TextedebullesCar"/>
    <w:uiPriority w:val="99"/>
    <w:semiHidden/>
    <w:unhideWhenUsed/>
    <w:rsid w:val="004C06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068B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B213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13E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213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13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13E9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A70E76"/>
    <w:pPr>
      <w:spacing w:after="0" w:line="240" w:lineRule="auto"/>
    </w:pPr>
  </w:style>
  <w:style w:type="paragraph" w:customStyle="1" w:styleId="Default">
    <w:name w:val="Default"/>
    <w:rsid w:val="000F03F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TableNormal2">
    <w:name w:val="Table Normal2"/>
    <w:rsid w:val="002A044E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7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1185F8-693C-42AF-AA37-0C22A94CA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4</Words>
  <Characters>4922</Characters>
  <Application>Microsoft Office Word</Application>
  <DocSecurity>4</DocSecurity>
  <Lines>41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ouglas</Company>
  <LinksUpToDate>false</LinksUpToDate>
  <CharactersWithSpaces>5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Landry</dc:creator>
  <cp:lastModifiedBy>Guy Grenier</cp:lastModifiedBy>
  <cp:revision>2</cp:revision>
  <cp:lastPrinted>2014-03-11T17:50:00Z</cp:lastPrinted>
  <dcterms:created xsi:type="dcterms:W3CDTF">2017-09-15T18:28:00Z</dcterms:created>
  <dcterms:modified xsi:type="dcterms:W3CDTF">2017-09-15T18:28:00Z</dcterms:modified>
</cp:coreProperties>
</file>